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12C" w:rsidRPr="00796A20" w:rsidRDefault="000F712C" w:rsidP="000F712C">
      <w:pPr>
        <w:bidi w:val="0"/>
        <w:rPr>
          <w:rFonts w:asciiTheme="majorBidi" w:hAnsiTheme="majorBidi" w:cstheme="majorBidi"/>
          <w:sz w:val="24"/>
          <w:szCs w:val="24"/>
        </w:rPr>
      </w:pPr>
      <w:r w:rsidRPr="00AF7592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F7592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796A20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7671" w:type="dxa"/>
        <w:tblInd w:w="92" w:type="dxa"/>
        <w:tblLook w:val="04A0"/>
      </w:tblPr>
      <w:tblGrid>
        <w:gridCol w:w="1354"/>
        <w:gridCol w:w="1740"/>
        <w:gridCol w:w="1458"/>
        <w:gridCol w:w="1692"/>
        <w:gridCol w:w="1427"/>
      </w:tblGrid>
      <w:tr w:rsidR="000F712C" w:rsidRPr="00796A20" w:rsidTr="00D84274">
        <w:trPr>
          <w:trHeight w:val="405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Biosynthesi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esponse</w:t>
            </w:r>
          </w:p>
        </w:tc>
      </w:tr>
      <w:tr w:rsidR="000F712C" w:rsidRPr="00796A20" w:rsidTr="00D84274">
        <w:trPr>
          <w:trHeight w:val="40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LN(AZ5/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LN(AZ5/0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</w:t>
            </w:r>
          </w:p>
        </w:tc>
      </w:tr>
      <w:tr w:rsidR="000F712C" w:rsidRPr="00796A20" w:rsidTr="00D84274">
        <w:trPr>
          <w:trHeight w:val="40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thylen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79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1X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0F712C" w:rsidRPr="00796A20" w:rsidTr="00D84274">
        <w:trPr>
          <w:trHeight w:val="40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ux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79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9X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79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X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2</w:t>
            </w:r>
          </w:p>
        </w:tc>
      </w:tr>
      <w:tr w:rsidR="000F712C" w:rsidRPr="00796A20" w:rsidTr="00D84274">
        <w:trPr>
          <w:trHeight w:val="40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B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12C" w:rsidRPr="00796A20" w:rsidRDefault="000F712C" w:rsidP="00D84274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796A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9X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1</w:t>
            </w:r>
          </w:p>
        </w:tc>
      </w:tr>
    </w:tbl>
    <w:p w:rsidR="000F712C" w:rsidRDefault="000F712C" w:rsidP="000F712C">
      <w:pPr>
        <w:bidi w:val="0"/>
      </w:pPr>
    </w:p>
    <w:p w:rsidR="00AF0E02" w:rsidRDefault="00AF0E02" w:rsidP="000F712C">
      <w:pPr>
        <w:bidi w:val="0"/>
        <w:rPr>
          <w:rFonts w:hint="cs"/>
        </w:rPr>
      </w:pPr>
    </w:p>
    <w:sectPr w:rsidR="00AF0E02" w:rsidSect="000D411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712C"/>
    <w:rsid w:val="0000060D"/>
    <w:rsid w:val="000006FF"/>
    <w:rsid w:val="000007C5"/>
    <w:rsid w:val="000009FC"/>
    <w:rsid w:val="00000C8E"/>
    <w:rsid w:val="00001495"/>
    <w:rsid w:val="00001563"/>
    <w:rsid w:val="000016E8"/>
    <w:rsid w:val="0000182C"/>
    <w:rsid w:val="00001B60"/>
    <w:rsid w:val="00003357"/>
    <w:rsid w:val="00003A92"/>
    <w:rsid w:val="0000408F"/>
    <w:rsid w:val="000041EA"/>
    <w:rsid w:val="00004EF7"/>
    <w:rsid w:val="00005188"/>
    <w:rsid w:val="000057A7"/>
    <w:rsid w:val="00005CB5"/>
    <w:rsid w:val="00005E8C"/>
    <w:rsid w:val="0000750C"/>
    <w:rsid w:val="0001144F"/>
    <w:rsid w:val="00012087"/>
    <w:rsid w:val="0001230A"/>
    <w:rsid w:val="00012A6B"/>
    <w:rsid w:val="00012BF3"/>
    <w:rsid w:val="00013E05"/>
    <w:rsid w:val="00013FB7"/>
    <w:rsid w:val="000144CD"/>
    <w:rsid w:val="00014C2D"/>
    <w:rsid w:val="00014DA0"/>
    <w:rsid w:val="0001501C"/>
    <w:rsid w:val="00015E44"/>
    <w:rsid w:val="000164BD"/>
    <w:rsid w:val="00017408"/>
    <w:rsid w:val="00017743"/>
    <w:rsid w:val="00017B4B"/>
    <w:rsid w:val="00020940"/>
    <w:rsid w:val="00020BFA"/>
    <w:rsid w:val="00021118"/>
    <w:rsid w:val="000211C6"/>
    <w:rsid w:val="00022DC6"/>
    <w:rsid w:val="00023272"/>
    <w:rsid w:val="00023C4B"/>
    <w:rsid w:val="00023D40"/>
    <w:rsid w:val="00024E34"/>
    <w:rsid w:val="00025122"/>
    <w:rsid w:val="000266B7"/>
    <w:rsid w:val="000266D9"/>
    <w:rsid w:val="00027502"/>
    <w:rsid w:val="0002776F"/>
    <w:rsid w:val="000301A7"/>
    <w:rsid w:val="00030856"/>
    <w:rsid w:val="00030E38"/>
    <w:rsid w:val="00030E4D"/>
    <w:rsid w:val="000323E2"/>
    <w:rsid w:val="00032C1A"/>
    <w:rsid w:val="00033010"/>
    <w:rsid w:val="0003329C"/>
    <w:rsid w:val="000339B8"/>
    <w:rsid w:val="0003431A"/>
    <w:rsid w:val="00034FF7"/>
    <w:rsid w:val="00035764"/>
    <w:rsid w:val="000367A7"/>
    <w:rsid w:val="00036DED"/>
    <w:rsid w:val="00040026"/>
    <w:rsid w:val="00040C20"/>
    <w:rsid w:val="00040FD7"/>
    <w:rsid w:val="0004194D"/>
    <w:rsid w:val="00041AEE"/>
    <w:rsid w:val="00042BD5"/>
    <w:rsid w:val="000441F9"/>
    <w:rsid w:val="000456AC"/>
    <w:rsid w:val="0004601C"/>
    <w:rsid w:val="0005214C"/>
    <w:rsid w:val="00052AAE"/>
    <w:rsid w:val="00052DDE"/>
    <w:rsid w:val="00052E44"/>
    <w:rsid w:val="000535A2"/>
    <w:rsid w:val="00053B3B"/>
    <w:rsid w:val="0005463A"/>
    <w:rsid w:val="000547E7"/>
    <w:rsid w:val="00054C0F"/>
    <w:rsid w:val="00054DB2"/>
    <w:rsid w:val="00054F1C"/>
    <w:rsid w:val="00055EAF"/>
    <w:rsid w:val="00055F85"/>
    <w:rsid w:val="00056ABC"/>
    <w:rsid w:val="00056C7E"/>
    <w:rsid w:val="00056EF4"/>
    <w:rsid w:val="000575DB"/>
    <w:rsid w:val="00061E65"/>
    <w:rsid w:val="0006204C"/>
    <w:rsid w:val="00062687"/>
    <w:rsid w:val="00062744"/>
    <w:rsid w:val="00064599"/>
    <w:rsid w:val="0006540D"/>
    <w:rsid w:val="000656D9"/>
    <w:rsid w:val="000671C1"/>
    <w:rsid w:val="00067254"/>
    <w:rsid w:val="000678E9"/>
    <w:rsid w:val="00067AB8"/>
    <w:rsid w:val="00067E1D"/>
    <w:rsid w:val="00070DFE"/>
    <w:rsid w:val="0007124A"/>
    <w:rsid w:val="00071E7C"/>
    <w:rsid w:val="000722D4"/>
    <w:rsid w:val="00072451"/>
    <w:rsid w:val="0007328F"/>
    <w:rsid w:val="0007366A"/>
    <w:rsid w:val="00073D07"/>
    <w:rsid w:val="00073D40"/>
    <w:rsid w:val="00074180"/>
    <w:rsid w:val="00074CD2"/>
    <w:rsid w:val="00075044"/>
    <w:rsid w:val="00075C4A"/>
    <w:rsid w:val="0007669C"/>
    <w:rsid w:val="00076A76"/>
    <w:rsid w:val="0007780C"/>
    <w:rsid w:val="00082B58"/>
    <w:rsid w:val="0008341A"/>
    <w:rsid w:val="000839C9"/>
    <w:rsid w:val="00083E1A"/>
    <w:rsid w:val="0008403A"/>
    <w:rsid w:val="00084273"/>
    <w:rsid w:val="00085C5A"/>
    <w:rsid w:val="0008692B"/>
    <w:rsid w:val="00090D4B"/>
    <w:rsid w:val="00091497"/>
    <w:rsid w:val="00091A36"/>
    <w:rsid w:val="00091B78"/>
    <w:rsid w:val="000933BB"/>
    <w:rsid w:val="000940F3"/>
    <w:rsid w:val="000944BE"/>
    <w:rsid w:val="000950E4"/>
    <w:rsid w:val="0009513E"/>
    <w:rsid w:val="00095294"/>
    <w:rsid w:val="00095CB9"/>
    <w:rsid w:val="000966BA"/>
    <w:rsid w:val="00096B42"/>
    <w:rsid w:val="00097179"/>
    <w:rsid w:val="00097522"/>
    <w:rsid w:val="00097B63"/>
    <w:rsid w:val="00097C06"/>
    <w:rsid w:val="00097E38"/>
    <w:rsid w:val="000A09D1"/>
    <w:rsid w:val="000A0B41"/>
    <w:rsid w:val="000A0D41"/>
    <w:rsid w:val="000A1CD0"/>
    <w:rsid w:val="000A2514"/>
    <w:rsid w:val="000A2B68"/>
    <w:rsid w:val="000A3210"/>
    <w:rsid w:val="000A3373"/>
    <w:rsid w:val="000A3E52"/>
    <w:rsid w:val="000A4132"/>
    <w:rsid w:val="000A4E36"/>
    <w:rsid w:val="000A4F1F"/>
    <w:rsid w:val="000A555B"/>
    <w:rsid w:val="000A5643"/>
    <w:rsid w:val="000A57C6"/>
    <w:rsid w:val="000A5F73"/>
    <w:rsid w:val="000A7199"/>
    <w:rsid w:val="000A72B2"/>
    <w:rsid w:val="000B16BB"/>
    <w:rsid w:val="000B36EB"/>
    <w:rsid w:val="000B41F6"/>
    <w:rsid w:val="000B5395"/>
    <w:rsid w:val="000B618C"/>
    <w:rsid w:val="000B6784"/>
    <w:rsid w:val="000B6C7B"/>
    <w:rsid w:val="000B6E56"/>
    <w:rsid w:val="000B7818"/>
    <w:rsid w:val="000C0282"/>
    <w:rsid w:val="000C1333"/>
    <w:rsid w:val="000C249F"/>
    <w:rsid w:val="000C283F"/>
    <w:rsid w:val="000C28AD"/>
    <w:rsid w:val="000C2A1D"/>
    <w:rsid w:val="000C4315"/>
    <w:rsid w:val="000C48FC"/>
    <w:rsid w:val="000C5090"/>
    <w:rsid w:val="000C5561"/>
    <w:rsid w:val="000C5E6C"/>
    <w:rsid w:val="000C5E72"/>
    <w:rsid w:val="000C6308"/>
    <w:rsid w:val="000C643E"/>
    <w:rsid w:val="000C691D"/>
    <w:rsid w:val="000C6AFD"/>
    <w:rsid w:val="000D0B37"/>
    <w:rsid w:val="000D146D"/>
    <w:rsid w:val="000D210D"/>
    <w:rsid w:val="000D2C33"/>
    <w:rsid w:val="000D3072"/>
    <w:rsid w:val="000D3089"/>
    <w:rsid w:val="000D3ADC"/>
    <w:rsid w:val="000D4111"/>
    <w:rsid w:val="000D448F"/>
    <w:rsid w:val="000D4869"/>
    <w:rsid w:val="000D5690"/>
    <w:rsid w:val="000D5EFA"/>
    <w:rsid w:val="000D60EF"/>
    <w:rsid w:val="000D7247"/>
    <w:rsid w:val="000E0E51"/>
    <w:rsid w:val="000E1632"/>
    <w:rsid w:val="000E17DE"/>
    <w:rsid w:val="000E1979"/>
    <w:rsid w:val="000E22A7"/>
    <w:rsid w:val="000E22DA"/>
    <w:rsid w:val="000E33CE"/>
    <w:rsid w:val="000E6100"/>
    <w:rsid w:val="000E63AD"/>
    <w:rsid w:val="000E6CE4"/>
    <w:rsid w:val="000E7C37"/>
    <w:rsid w:val="000F017D"/>
    <w:rsid w:val="000F0207"/>
    <w:rsid w:val="000F2AAC"/>
    <w:rsid w:val="000F2AF5"/>
    <w:rsid w:val="000F3386"/>
    <w:rsid w:val="000F3C90"/>
    <w:rsid w:val="000F4925"/>
    <w:rsid w:val="000F54FA"/>
    <w:rsid w:val="000F58A6"/>
    <w:rsid w:val="000F5E4E"/>
    <w:rsid w:val="000F6536"/>
    <w:rsid w:val="000F68C4"/>
    <w:rsid w:val="000F6B9B"/>
    <w:rsid w:val="000F712C"/>
    <w:rsid w:val="000F7138"/>
    <w:rsid w:val="000F79AE"/>
    <w:rsid w:val="00100437"/>
    <w:rsid w:val="001009E8"/>
    <w:rsid w:val="00100D7B"/>
    <w:rsid w:val="00100E59"/>
    <w:rsid w:val="00100EB6"/>
    <w:rsid w:val="00101529"/>
    <w:rsid w:val="001015CE"/>
    <w:rsid w:val="00102846"/>
    <w:rsid w:val="0010316F"/>
    <w:rsid w:val="00103510"/>
    <w:rsid w:val="00103681"/>
    <w:rsid w:val="00103C0D"/>
    <w:rsid w:val="00103C14"/>
    <w:rsid w:val="0010480E"/>
    <w:rsid w:val="00105242"/>
    <w:rsid w:val="00105FB2"/>
    <w:rsid w:val="0010613F"/>
    <w:rsid w:val="0010635E"/>
    <w:rsid w:val="001064B5"/>
    <w:rsid w:val="0010657F"/>
    <w:rsid w:val="00107282"/>
    <w:rsid w:val="001076D7"/>
    <w:rsid w:val="00107C56"/>
    <w:rsid w:val="00107D1B"/>
    <w:rsid w:val="00110130"/>
    <w:rsid w:val="00110521"/>
    <w:rsid w:val="001107F2"/>
    <w:rsid w:val="00111003"/>
    <w:rsid w:val="0011206D"/>
    <w:rsid w:val="0011208A"/>
    <w:rsid w:val="0011323E"/>
    <w:rsid w:val="00113F5C"/>
    <w:rsid w:val="0011414E"/>
    <w:rsid w:val="00114345"/>
    <w:rsid w:val="0011470B"/>
    <w:rsid w:val="001151AA"/>
    <w:rsid w:val="001160DF"/>
    <w:rsid w:val="00117704"/>
    <w:rsid w:val="00117757"/>
    <w:rsid w:val="00117A6F"/>
    <w:rsid w:val="00117E6F"/>
    <w:rsid w:val="00117EE3"/>
    <w:rsid w:val="00120618"/>
    <w:rsid w:val="00120665"/>
    <w:rsid w:val="001206AB"/>
    <w:rsid w:val="00120EF9"/>
    <w:rsid w:val="001211DC"/>
    <w:rsid w:val="0012160C"/>
    <w:rsid w:val="00121BAE"/>
    <w:rsid w:val="00122749"/>
    <w:rsid w:val="001231FE"/>
    <w:rsid w:val="00123D0E"/>
    <w:rsid w:val="001241B3"/>
    <w:rsid w:val="001251F7"/>
    <w:rsid w:val="00125E10"/>
    <w:rsid w:val="00125FEB"/>
    <w:rsid w:val="00126BDC"/>
    <w:rsid w:val="00126CD4"/>
    <w:rsid w:val="00127894"/>
    <w:rsid w:val="00127D74"/>
    <w:rsid w:val="00131198"/>
    <w:rsid w:val="00131200"/>
    <w:rsid w:val="00132198"/>
    <w:rsid w:val="00132436"/>
    <w:rsid w:val="00133305"/>
    <w:rsid w:val="001341A9"/>
    <w:rsid w:val="00134287"/>
    <w:rsid w:val="0013462F"/>
    <w:rsid w:val="00135064"/>
    <w:rsid w:val="00135733"/>
    <w:rsid w:val="00135735"/>
    <w:rsid w:val="001361C7"/>
    <w:rsid w:val="00137AC4"/>
    <w:rsid w:val="00137DAC"/>
    <w:rsid w:val="00140453"/>
    <w:rsid w:val="00141084"/>
    <w:rsid w:val="00141A79"/>
    <w:rsid w:val="00142CF7"/>
    <w:rsid w:val="0014307D"/>
    <w:rsid w:val="001433AF"/>
    <w:rsid w:val="00143514"/>
    <w:rsid w:val="00143EA8"/>
    <w:rsid w:val="00144245"/>
    <w:rsid w:val="001442BD"/>
    <w:rsid w:val="0014457D"/>
    <w:rsid w:val="00145021"/>
    <w:rsid w:val="00145E7A"/>
    <w:rsid w:val="001502BD"/>
    <w:rsid w:val="0015057F"/>
    <w:rsid w:val="001512A2"/>
    <w:rsid w:val="001516B5"/>
    <w:rsid w:val="001517AB"/>
    <w:rsid w:val="00151B6A"/>
    <w:rsid w:val="00151C51"/>
    <w:rsid w:val="001525FE"/>
    <w:rsid w:val="00153657"/>
    <w:rsid w:val="001537C5"/>
    <w:rsid w:val="0015418B"/>
    <w:rsid w:val="00155719"/>
    <w:rsid w:val="00156517"/>
    <w:rsid w:val="00156DA3"/>
    <w:rsid w:val="00157F05"/>
    <w:rsid w:val="00160763"/>
    <w:rsid w:val="00160FDB"/>
    <w:rsid w:val="00161361"/>
    <w:rsid w:val="001613EA"/>
    <w:rsid w:val="001618AE"/>
    <w:rsid w:val="00161A23"/>
    <w:rsid w:val="001631BD"/>
    <w:rsid w:val="001631D9"/>
    <w:rsid w:val="0016337C"/>
    <w:rsid w:val="001644AA"/>
    <w:rsid w:val="00164FD3"/>
    <w:rsid w:val="0016500E"/>
    <w:rsid w:val="00166F87"/>
    <w:rsid w:val="00166FB3"/>
    <w:rsid w:val="00167F47"/>
    <w:rsid w:val="00167FB5"/>
    <w:rsid w:val="0017012E"/>
    <w:rsid w:val="00170A7B"/>
    <w:rsid w:val="00170BB9"/>
    <w:rsid w:val="00172809"/>
    <w:rsid w:val="00173150"/>
    <w:rsid w:val="001733FD"/>
    <w:rsid w:val="00173535"/>
    <w:rsid w:val="001738EC"/>
    <w:rsid w:val="00173F29"/>
    <w:rsid w:val="001747EB"/>
    <w:rsid w:val="00174869"/>
    <w:rsid w:val="001751D0"/>
    <w:rsid w:val="001756EA"/>
    <w:rsid w:val="00175841"/>
    <w:rsid w:val="00175B2D"/>
    <w:rsid w:val="00176136"/>
    <w:rsid w:val="00176704"/>
    <w:rsid w:val="00177B26"/>
    <w:rsid w:val="00177E4E"/>
    <w:rsid w:val="00180A6E"/>
    <w:rsid w:val="00181A49"/>
    <w:rsid w:val="00183662"/>
    <w:rsid w:val="00183685"/>
    <w:rsid w:val="00183A68"/>
    <w:rsid w:val="0018404A"/>
    <w:rsid w:val="0018553D"/>
    <w:rsid w:val="00186E30"/>
    <w:rsid w:val="0018747F"/>
    <w:rsid w:val="00187D13"/>
    <w:rsid w:val="001901EB"/>
    <w:rsid w:val="00190804"/>
    <w:rsid w:val="001911B5"/>
    <w:rsid w:val="00191490"/>
    <w:rsid w:val="00191563"/>
    <w:rsid w:val="00192014"/>
    <w:rsid w:val="0019259E"/>
    <w:rsid w:val="00192639"/>
    <w:rsid w:val="00192C40"/>
    <w:rsid w:val="00194CC0"/>
    <w:rsid w:val="00194E4E"/>
    <w:rsid w:val="00195768"/>
    <w:rsid w:val="001959F8"/>
    <w:rsid w:val="00195F66"/>
    <w:rsid w:val="0019619C"/>
    <w:rsid w:val="00196583"/>
    <w:rsid w:val="00196894"/>
    <w:rsid w:val="001975C4"/>
    <w:rsid w:val="001A029A"/>
    <w:rsid w:val="001A0E7F"/>
    <w:rsid w:val="001A1455"/>
    <w:rsid w:val="001A1583"/>
    <w:rsid w:val="001A1C0F"/>
    <w:rsid w:val="001A1FE4"/>
    <w:rsid w:val="001A2207"/>
    <w:rsid w:val="001A261B"/>
    <w:rsid w:val="001A2C78"/>
    <w:rsid w:val="001A2DDE"/>
    <w:rsid w:val="001A2FE4"/>
    <w:rsid w:val="001A30B0"/>
    <w:rsid w:val="001A354E"/>
    <w:rsid w:val="001A382E"/>
    <w:rsid w:val="001A3913"/>
    <w:rsid w:val="001A4493"/>
    <w:rsid w:val="001A472B"/>
    <w:rsid w:val="001A5150"/>
    <w:rsid w:val="001A51A7"/>
    <w:rsid w:val="001A5325"/>
    <w:rsid w:val="001A583A"/>
    <w:rsid w:val="001A5AB5"/>
    <w:rsid w:val="001A69CD"/>
    <w:rsid w:val="001A6D04"/>
    <w:rsid w:val="001A704F"/>
    <w:rsid w:val="001A70AD"/>
    <w:rsid w:val="001A7140"/>
    <w:rsid w:val="001A78EE"/>
    <w:rsid w:val="001B0497"/>
    <w:rsid w:val="001B0EEC"/>
    <w:rsid w:val="001B203A"/>
    <w:rsid w:val="001B21F9"/>
    <w:rsid w:val="001B2375"/>
    <w:rsid w:val="001B3131"/>
    <w:rsid w:val="001B3322"/>
    <w:rsid w:val="001B3858"/>
    <w:rsid w:val="001B4E39"/>
    <w:rsid w:val="001B53D2"/>
    <w:rsid w:val="001B5606"/>
    <w:rsid w:val="001B5748"/>
    <w:rsid w:val="001B58A9"/>
    <w:rsid w:val="001B6973"/>
    <w:rsid w:val="001B780D"/>
    <w:rsid w:val="001B7D8D"/>
    <w:rsid w:val="001C04D8"/>
    <w:rsid w:val="001C0522"/>
    <w:rsid w:val="001C0AA7"/>
    <w:rsid w:val="001C15AF"/>
    <w:rsid w:val="001C1836"/>
    <w:rsid w:val="001C1B43"/>
    <w:rsid w:val="001C1E10"/>
    <w:rsid w:val="001C239F"/>
    <w:rsid w:val="001C24E0"/>
    <w:rsid w:val="001C25D8"/>
    <w:rsid w:val="001C422F"/>
    <w:rsid w:val="001C57FA"/>
    <w:rsid w:val="001C596E"/>
    <w:rsid w:val="001C5D16"/>
    <w:rsid w:val="001C5F60"/>
    <w:rsid w:val="001C6B4B"/>
    <w:rsid w:val="001C6E7D"/>
    <w:rsid w:val="001C7183"/>
    <w:rsid w:val="001D07AE"/>
    <w:rsid w:val="001D0F3E"/>
    <w:rsid w:val="001D2BCB"/>
    <w:rsid w:val="001D356C"/>
    <w:rsid w:val="001D38ED"/>
    <w:rsid w:val="001D4E64"/>
    <w:rsid w:val="001D6DDC"/>
    <w:rsid w:val="001E0830"/>
    <w:rsid w:val="001E1113"/>
    <w:rsid w:val="001E16CB"/>
    <w:rsid w:val="001E1A53"/>
    <w:rsid w:val="001E3183"/>
    <w:rsid w:val="001E3192"/>
    <w:rsid w:val="001E495E"/>
    <w:rsid w:val="001E4EE6"/>
    <w:rsid w:val="001E5443"/>
    <w:rsid w:val="001E5F1B"/>
    <w:rsid w:val="001E6192"/>
    <w:rsid w:val="001E690B"/>
    <w:rsid w:val="001E6A8A"/>
    <w:rsid w:val="001E6B51"/>
    <w:rsid w:val="001E6DD2"/>
    <w:rsid w:val="001E7844"/>
    <w:rsid w:val="001E7F65"/>
    <w:rsid w:val="001F0F36"/>
    <w:rsid w:val="001F15C6"/>
    <w:rsid w:val="001F1B45"/>
    <w:rsid w:val="001F207B"/>
    <w:rsid w:val="001F28B9"/>
    <w:rsid w:val="001F29CE"/>
    <w:rsid w:val="001F2E14"/>
    <w:rsid w:val="001F350F"/>
    <w:rsid w:val="001F4513"/>
    <w:rsid w:val="001F4542"/>
    <w:rsid w:val="001F4E9B"/>
    <w:rsid w:val="001F53A9"/>
    <w:rsid w:val="001F556C"/>
    <w:rsid w:val="001F5AC9"/>
    <w:rsid w:val="001F5CEC"/>
    <w:rsid w:val="001F6125"/>
    <w:rsid w:val="001F6C2A"/>
    <w:rsid w:val="00200324"/>
    <w:rsid w:val="002009D9"/>
    <w:rsid w:val="00201594"/>
    <w:rsid w:val="002016DB"/>
    <w:rsid w:val="00202019"/>
    <w:rsid w:val="002024F4"/>
    <w:rsid w:val="002038E7"/>
    <w:rsid w:val="00203929"/>
    <w:rsid w:val="002041A3"/>
    <w:rsid w:val="0020453E"/>
    <w:rsid w:val="00204BC8"/>
    <w:rsid w:val="00204F30"/>
    <w:rsid w:val="00205BD1"/>
    <w:rsid w:val="00205C14"/>
    <w:rsid w:val="0020775A"/>
    <w:rsid w:val="00207FD5"/>
    <w:rsid w:val="00210C0B"/>
    <w:rsid w:val="00210D76"/>
    <w:rsid w:val="00210DF9"/>
    <w:rsid w:val="00211196"/>
    <w:rsid w:val="00211D3C"/>
    <w:rsid w:val="00211F1F"/>
    <w:rsid w:val="002121E7"/>
    <w:rsid w:val="002133CD"/>
    <w:rsid w:val="00214046"/>
    <w:rsid w:val="0021449F"/>
    <w:rsid w:val="0021529A"/>
    <w:rsid w:val="00215B07"/>
    <w:rsid w:val="00215D82"/>
    <w:rsid w:val="00216933"/>
    <w:rsid w:val="00216A52"/>
    <w:rsid w:val="00217B16"/>
    <w:rsid w:val="00217E2F"/>
    <w:rsid w:val="00220308"/>
    <w:rsid w:val="00221513"/>
    <w:rsid w:val="00221B30"/>
    <w:rsid w:val="00221D8E"/>
    <w:rsid w:val="00221FD1"/>
    <w:rsid w:val="00222D3C"/>
    <w:rsid w:val="00222E74"/>
    <w:rsid w:val="00223FAD"/>
    <w:rsid w:val="00224294"/>
    <w:rsid w:val="0022451A"/>
    <w:rsid w:val="00224DF3"/>
    <w:rsid w:val="00225BB9"/>
    <w:rsid w:val="00225F82"/>
    <w:rsid w:val="0022613F"/>
    <w:rsid w:val="00226908"/>
    <w:rsid w:val="00226B1F"/>
    <w:rsid w:val="002274FF"/>
    <w:rsid w:val="0023064D"/>
    <w:rsid w:val="002311C9"/>
    <w:rsid w:val="00231569"/>
    <w:rsid w:val="002315A9"/>
    <w:rsid w:val="00231848"/>
    <w:rsid w:val="00231C71"/>
    <w:rsid w:val="00232381"/>
    <w:rsid w:val="00232528"/>
    <w:rsid w:val="00232721"/>
    <w:rsid w:val="00233267"/>
    <w:rsid w:val="00233B19"/>
    <w:rsid w:val="00233C60"/>
    <w:rsid w:val="00234580"/>
    <w:rsid w:val="002350B8"/>
    <w:rsid w:val="00235283"/>
    <w:rsid w:val="002352E2"/>
    <w:rsid w:val="00236345"/>
    <w:rsid w:val="00236924"/>
    <w:rsid w:val="002374E1"/>
    <w:rsid w:val="00237508"/>
    <w:rsid w:val="00237BCB"/>
    <w:rsid w:val="00240999"/>
    <w:rsid w:val="0024108C"/>
    <w:rsid w:val="00241EA7"/>
    <w:rsid w:val="002430C1"/>
    <w:rsid w:val="0024385B"/>
    <w:rsid w:val="00244202"/>
    <w:rsid w:val="00244A93"/>
    <w:rsid w:val="00244E26"/>
    <w:rsid w:val="00245649"/>
    <w:rsid w:val="00245A62"/>
    <w:rsid w:val="00245F9C"/>
    <w:rsid w:val="00246FB7"/>
    <w:rsid w:val="00250E08"/>
    <w:rsid w:val="00251BDD"/>
    <w:rsid w:val="0025207F"/>
    <w:rsid w:val="00252F1E"/>
    <w:rsid w:val="00253253"/>
    <w:rsid w:val="0025360B"/>
    <w:rsid w:val="00253EDA"/>
    <w:rsid w:val="00253F09"/>
    <w:rsid w:val="0025470E"/>
    <w:rsid w:val="00255F35"/>
    <w:rsid w:val="00256680"/>
    <w:rsid w:val="002600E5"/>
    <w:rsid w:val="00260309"/>
    <w:rsid w:val="00260446"/>
    <w:rsid w:val="0026134C"/>
    <w:rsid w:val="00261CC0"/>
    <w:rsid w:val="00262055"/>
    <w:rsid w:val="0026219D"/>
    <w:rsid w:val="00262392"/>
    <w:rsid w:val="00262A4B"/>
    <w:rsid w:val="00262C3D"/>
    <w:rsid w:val="00262D21"/>
    <w:rsid w:val="00263F0F"/>
    <w:rsid w:val="00264496"/>
    <w:rsid w:val="0026463D"/>
    <w:rsid w:val="00264DE9"/>
    <w:rsid w:val="00264F23"/>
    <w:rsid w:val="0026503E"/>
    <w:rsid w:val="00265058"/>
    <w:rsid w:val="00266649"/>
    <w:rsid w:val="00267CA5"/>
    <w:rsid w:val="0027057D"/>
    <w:rsid w:val="00270CF6"/>
    <w:rsid w:val="002711A4"/>
    <w:rsid w:val="0027197D"/>
    <w:rsid w:val="00272CD9"/>
    <w:rsid w:val="00273755"/>
    <w:rsid w:val="00273989"/>
    <w:rsid w:val="00274855"/>
    <w:rsid w:val="00275461"/>
    <w:rsid w:val="00275948"/>
    <w:rsid w:val="00276091"/>
    <w:rsid w:val="00276900"/>
    <w:rsid w:val="0027715C"/>
    <w:rsid w:val="002800EB"/>
    <w:rsid w:val="00280114"/>
    <w:rsid w:val="00280AF9"/>
    <w:rsid w:val="00280B53"/>
    <w:rsid w:val="00280B8A"/>
    <w:rsid w:val="002811DD"/>
    <w:rsid w:val="0028139E"/>
    <w:rsid w:val="0028257E"/>
    <w:rsid w:val="002825B9"/>
    <w:rsid w:val="00282A54"/>
    <w:rsid w:val="00282C69"/>
    <w:rsid w:val="00282DB6"/>
    <w:rsid w:val="002832EE"/>
    <w:rsid w:val="00283926"/>
    <w:rsid w:val="00284074"/>
    <w:rsid w:val="00285C16"/>
    <w:rsid w:val="00285E38"/>
    <w:rsid w:val="00285F9B"/>
    <w:rsid w:val="002866FA"/>
    <w:rsid w:val="00286BAE"/>
    <w:rsid w:val="002871BE"/>
    <w:rsid w:val="00290DAB"/>
    <w:rsid w:val="002924D1"/>
    <w:rsid w:val="0029296E"/>
    <w:rsid w:val="00292FEA"/>
    <w:rsid w:val="00293039"/>
    <w:rsid w:val="0029324C"/>
    <w:rsid w:val="002939B7"/>
    <w:rsid w:val="00294348"/>
    <w:rsid w:val="00294DC0"/>
    <w:rsid w:val="00294DF4"/>
    <w:rsid w:val="00294FF4"/>
    <w:rsid w:val="002956EF"/>
    <w:rsid w:val="00295757"/>
    <w:rsid w:val="002966AE"/>
    <w:rsid w:val="002A06E2"/>
    <w:rsid w:val="002A089A"/>
    <w:rsid w:val="002A0986"/>
    <w:rsid w:val="002A1C8E"/>
    <w:rsid w:val="002A1D35"/>
    <w:rsid w:val="002A23B6"/>
    <w:rsid w:val="002A2509"/>
    <w:rsid w:val="002A2E95"/>
    <w:rsid w:val="002A341A"/>
    <w:rsid w:val="002A3BFE"/>
    <w:rsid w:val="002A40C6"/>
    <w:rsid w:val="002A5289"/>
    <w:rsid w:val="002A5AA3"/>
    <w:rsid w:val="002A5D51"/>
    <w:rsid w:val="002A6D8B"/>
    <w:rsid w:val="002A6EC1"/>
    <w:rsid w:val="002A6EC9"/>
    <w:rsid w:val="002B03BE"/>
    <w:rsid w:val="002B1235"/>
    <w:rsid w:val="002B19AA"/>
    <w:rsid w:val="002B1C36"/>
    <w:rsid w:val="002B27C5"/>
    <w:rsid w:val="002B391E"/>
    <w:rsid w:val="002B4E1B"/>
    <w:rsid w:val="002B580D"/>
    <w:rsid w:val="002B61A0"/>
    <w:rsid w:val="002B670F"/>
    <w:rsid w:val="002B6787"/>
    <w:rsid w:val="002C006A"/>
    <w:rsid w:val="002C043A"/>
    <w:rsid w:val="002C0A28"/>
    <w:rsid w:val="002C100D"/>
    <w:rsid w:val="002C12A6"/>
    <w:rsid w:val="002C170B"/>
    <w:rsid w:val="002C2497"/>
    <w:rsid w:val="002C3EDF"/>
    <w:rsid w:val="002C4BFF"/>
    <w:rsid w:val="002C4D84"/>
    <w:rsid w:val="002C5160"/>
    <w:rsid w:val="002C52CE"/>
    <w:rsid w:val="002C577F"/>
    <w:rsid w:val="002C57B0"/>
    <w:rsid w:val="002C6611"/>
    <w:rsid w:val="002C6F0D"/>
    <w:rsid w:val="002C7740"/>
    <w:rsid w:val="002C7757"/>
    <w:rsid w:val="002C79DC"/>
    <w:rsid w:val="002C7BD1"/>
    <w:rsid w:val="002D073D"/>
    <w:rsid w:val="002D2176"/>
    <w:rsid w:val="002D26BC"/>
    <w:rsid w:val="002D28F3"/>
    <w:rsid w:val="002D2970"/>
    <w:rsid w:val="002D2EC6"/>
    <w:rsid w:val="002D344C"/>
    <w:rsid w:val="002D36EB"/>
    <w:rsid w:val="002D384C"/>
    <w:rsid w:val="002D4137"/>
    <w:rsid w:val="002D4EC4"/>
    <w:rsid w:val="002D5A6C"/>
    <w:rsid w:val="002D5D3D"/>
    <w:rsid w:val="002D5DD1"/>
    <w:rsid w:val="002D5F81"/>
    <w:rsid w:val="002D6737"/>
    <w:rsid w:val="002D6F01"/>
    <w:rsid w:val="002D78EF"/>
    <w:rsid w:val="002D7990"/>
    <w:rsid w:val="002D79B0"/>
    <w:rsid w:val="002E024B"/>
    <w:rsid w:val="002E0BA4"/>
    <w:rsid w:val="002E0F1E"/>
    <w:rsid w:val="002E1EBD"/>
    <w:rsid w:val="002E23A4"/>
    <w:rsid w:val="002E277E"/>
    <w:rsid w:val="002E27FF"/>
    <w:rsid w:val="002E3080"/>
    <w:rsid w:val="002E37FC"/>
    <w:rsid w:val="002E42C7"/>
    <w:rsid w:val="002E6856"/>
    <w:rsid w:val="002E7AB7"/>
    <w:rsid w:val="002F00ED"/>
    <w:rsid w:val="002F2608"/>
    <w:rsid w:val="002F2AF4"/>
    <w:rsid w:val="002F32C7"/>
    <w:rsid w:val="002F32FF"/>
    <w:rsid w:val="002F3A31"/>
    <w:rsid w:val="002F568A"/>
    <w:rsid w:val="002F5E4A"/>
    <w:rsid w:val="002F6A0A"/>
    <w:rsid w:val="002F6A9A"/>
    <w:rsid w:val="002F6E4B"/>
    <w:rsid w:val="002F6F47"/>
    <w:rsid w:val="00300550"/>
    <w:rsid w:val="00300BE0"/>
    <w:rsid w:val="00302061"/>
    <w:rsid w:val="003022BD"/>
    <w:rsid w:val="0030269C"/>
    <w:rsid w:val="00303575"/>
    <w:rsid w:val="00303761"/>
    <w:rsid w:val="00304280"/>
    <w:rsid w:val="00304489"/>
    <w:rsid w:val="003044A7"/>
    <w:rsid w:val="00304965"/>
    <w:rsid w:val="00304B3B"/>
    <w:rsid w:val="00304D1D"/>
    <w:rsid w:val="0030575D"/>
    <w:rsid w:val="003062B1"/>
    <w:rsid w:val="003071E0"/>
    <w:rsid w:val="0030758D"/>
    <w:rsid w:val="00307848"/>
    <w:rsid w:val="00307F2D"/>
    <w:rsid w:val="003100A8"/>
    <w:rsid w:val="0031108F"/>
    <w:rsid w:val="003114DB"/>
    <w:rsid w:val="0031154F"/>
    <w:rsid w:val="003119AE"/>
    <w:rsid w:val="00313FF1"/>
    <w:rsid w:val="00314E0A"/>
    <w:rsid w:val="00315155"/>
    <w:rsid w:val="00315195"/>
    <w:rsid w:val="003155B5"/>
    <w:rsid w:val="00316565"/>
    <w:rsid w:val="00316854"/>
    <w:rsid w:val="00316D4C"/>
    <w:rsid w:val="00316DEA"/>
    <w:rsid w:val="00317980"/>
    <w:rsid w:val="00320587"/>
    <w:rsid w:val="00320914"/>
    <w:rsid w:val="00321209"/>
    <w:rsid w:val="00322752"/>
    <w:rsid w:val="00323429"/>
    <w:rsid w:val="00323BD6"/>
    <w:rsid w:val="00323CAB"/>
    <w:rsid w:val="00324264"/>
    <w:rsid w:val="00324A8B"/>
    <w:rsid w:val="00326BA7"/>
    <w:rsid w:val="00326C16"/>
    <w:rsid w:val="003310C6"/>
    <w:rsid w:val="0033124F"/>
    <w:rsid w:val="0033136A"/>
    <w:rsid w:val="00332286"/>
    <w:rsid w:val="00332F8D"/>
    <w:rsid w:val="003342A3"/>
    <w:rsid w:val="00334CA1"/>
    <w:rsid w:val="00335637"/>
    <w:rsid w:val="00336320"/>
    <w:rsid w:val="003364B6"/>
    <w:rsid w:val="003365A1"/>
    <w:rsid w:val="00336834"/>
    <w:rsid w:val="00336E78"/>
    <w:rsid w:val="003373C6"/>
    <w:rsid w:val="003375E1"/>
    <w:rsid w:val="00337EC7"/>
    <w:rsid w:val="0034068C"/>
    <w:rsid w:val="003408C9"/>
    <w:rsid w:val="00340957"/>
    <w:rsid w:val="00341518"/>
    <w:rsid w:val="00341BBE"/>
    <w:rsid w:val="00341BCD"/>
    <w:rsid w:val="00342812"/>
    <w:rsid w:val="00342CCA"/>
    <w:rsid w:val="00344B87"/>
    <w:rsid w:val="00344EF0"/>
    <w:rsid w:val="00345122"/>
    <w:rsid w:val="0035103C"/>
    <w:rsid w:val="003525E5"/>
    <w:rsid w:val="00352818"/>
    <w:rsid w:val="00352965"/>
    <w:rsid w:val="00352AC8"/>
    <w:rsid w:val="0035402D"/>
    <w:rsid w:val="0035439F"/>
    <w:rsid w:val="00354BAA"/>
    <w:rsid w:val="00354BDC"/>
    <w:rsid w:val="00355AA2"/>
    <w:rsid w:val="003562C0"/>
    <w:rsid w:val="00356947"/>
    <w:rsid w:val="003569CB"/>
    <w:rsid w:val="00356B7D"/>
    <w:rsid w:val="00357125"/>
    <w:rsid w:val="003604C5"/>
    <w:rsid w:val="00360AB3"/>
    <w:rsid w:val="00360D5D"/>
    <w:rsid w:val="0036131B"/>
    <w:rsid w:val="00361A0C"/>
    <w:rsid w:val="00362EE8"/>
    <w:rsid w:val="003636C9"/>
    <w:rsid w:val="00363AA7"/>
    <w:rsid w:val="0036439E"/>
    <w:rsid w:val="00364624"/>
    <w:rsid w:val="003651AA"/>
    <w:rsid w:val="0036599B"/>
    <w:rsid w:val="00365EB2"/>
    <w:rsid w:val="003672C9"/>
    <w:rsid w:val="003705D8"/>
    <w:rsid w:val="00371898"/>
    <w:rsid w:val="00372149"/>
    <w:rsid w:val="00372A9D"/>
    <w:rsid w:val="00374339"/>
    <w:rsid w:val="003745CE"/>
    <w:rsid w:val="00374F47"/>
    <w:rsid w:val="00374F63"/>
    <w:rsid w:val="003756D8"/>
    <w:rsid w:val="00375737"/>
    <w:rsid w:val="00375973"/>
    <w:rsid w:val="003768BF"/>
    <w:rsid w:val="00376DAA"/>
    <w:rsid w:val="00377B95"/>
    <w:rsid w:val="00380B06"/>
    <w:rsid w:val="00380D46"/>
    <w:rsid w:val="00381759"/>
    <w:rsid w:val="00381B2E"/>
    <w:rsid w:val="00382005"/>
    <w:rsid w:val="00382F7C"/>
    <w:rsid w:val="00384474"/>
    <w:rsid w:val="0038480E"/>
    <w:rsid w:val="00384AAD"/>
    <w:rsid w:val="00384BAF"/>
    <w:rsid w:val="00386570"/>
    <w:rsid w:val="00386BC8"/>
    <w:rsid w:val="003871FA"/>
    <w:rsid w:val="003901A4"/>
    <w:rsid w:val="0039046D"/>
    <w:rsid w:val="003905AD"/>
    <w:rsid w:val="00390C87"/>
    <w:rsid w:val="003914F5"/>
    <w:rsid w:val="00391803"/>
    <w:rsid w:val="00391971"/>
    <w:rsid w:val="00391E72"/>
    <w:rsid w:val="00392003"/>
    <w:rsid w:val="00392537"/>
    <w:rsid w:val="00393674"/>
    <w:rsid w:val="00393E72"/>
    <w:rsid w:val="0039488B"/>
    <w:rsid w:val="00394FE5"/>
    <w:rsid w:val="003955B1"/>
    <w:rsid w:val="003959A1"/>
    <w:rsid w:val="00395A59"/>
    <w:rsid w:val="00395E11"/>
    <w:rsid w:val="0039602C"/>
    <w:rsid w:val="00396278"/>
    <w:rsid w:val="00397343"/>
    <w:rsid w:val="0039750F"/>
    <w:rsid w:val="003978F3"/>
    <w:rsid w:val="003A0FDB"/>
    <w:rsid w:val="003A279B"/>
    <w:rsid w:val="003A2C76"/>
    <w:rsid w:val="003A2D27"/>
    <w:rsid w:val="003A3311"/>
    <w:rsid w:val="003A44C1"/>
    <w:rsid w:val="003A456A"/>
    <w:rsid w:val="003A4A2D"/>
    <w:rsid w:val="003A53E6"/>
    <w:rsid w:val="003A5531"/>
    <w:rsid w:val="003A6007"/>
    <w:rsid w:val="003A7735"/>
    <w:rsid w:val="003A7910"/>
    <w:rsid w:val="003B1157"/>
    <w:rsid w:val="003B2893"/>
    <w:rsid w:val="003B28CA"/>
    <w:rsid w:val="003B301A"/>
    <w:rsid w:val="003B3727"/>
    <w:rsid w:val="003B4318"/>
    <w:rsid w:val="003B4B34"/>
    <w:rsid w:val="003B536A"/>
    <w:rsid w:val="003B611F"/>
    <w:rsid w:val="003B6468"/>
    <w:rsid w:val="003B7890"/>
    <w:rsid w:val="003C035C"/>
    <w:rsid w:val="003C0782"/>
    <w:rsid w:val="003C0EEB"/>
    <w:rsid w:val="003C1156"/>
    <w:rsid w:val="003C14F9"/>
    <w:rsid w:val="003C1B50"/>
    <w:rsid w:val="003C2E81"/>
    <w:rsid w:val="003C34F3"/>
    <w:rsid w:val="003C3B73"/>
    <w:rsid w:val="003C3E3F"/>
    <w:rsid w:val="003C3F9C"/>
    <w:rsid w:val="003C4297"/>
    <w:rsid w:val="003C5087"/>
    <w:rsid w:val="003C5289"/>
    <w:rsid w:val="003D0BC5"/>
    <w:rsid w:val="003D16A1"/>
    <w:rsid w:val="003D218C"/>
    <w:rsid w:val="003D30A2"/>
    <w:rsid w:val="003D375F"/>
    <w:rsid w:val="003D39DE"/>
    <w:rsid w:val="003D3AE1"/>
    <w:rsid w:val="003D40DF"/>
    <w:rsid w:val="003D4101"/>
    <w:rsid w:val="003D4C10"/>
    <w:rsid w:val="003D4D2C"/>
    <w:rsid w:val="003D5BD4"/>
    <w:rsid w:val="003D6F34"/>
    <w:rsid w:val="003D714A"/>
    <w:rsid w:val="003D76D9"/>
    <w:rsid w:val="003E0DE4"/>
    <w:rsid w:val="003E1139"/>
    <w:rsid w:val="003E1CD4"/>
    <w:rsid w:val="003E1F8C"/>
    <w:rsid w:val="003E2B2B"/>
    <w:rsid w:val="003E3ABC"/>
    <w:rsid w:val="003E41F0"/>
    <w:rsid w:val="003E46FB"/>
    <w:rsid w:val="003E49EA"/>
    <w:rsid w:val="003E521B"/>
    <w:rsid w:val="003E5769"/>
    <w:rsid w:val="003E5C34"/>
    <w:rsid w:val="003E733C"/>
    <w:rsid w:val="003E77BA"/>
    <w:rsid w:val="003F0BC2"/>
    <w:rsid w:val="003F1774"/>
    <w:rsid w:val="003F2735"/>
    <w:rsid w:val="003F27BA"/>
    <w:rsid w:val="003F2AFA"/>
    <w:rsid w:val="003F2D86"/>
    <w:rsid w:val="003F2E60"/>
    <w:rsid w:val="003F35A7"/>
    <w:rsid w:val="003F40CE"/>
    <w:rsid w:val="003F4ED2"/>
    <w:rsid w:val="003F6055"/>
    <w:rsid w:val="003F6669"/>
    <w:rsid w:val="003F7C38"/>
    <w:rsid w:val="003F7CB7"/>
    <w:rsid w:val="003F7ECC"/>
    <w:rsid w:val="00400021"/>
    <w:rsid w:val="004001AA"/>
    <w:rsid w:val="00400362"/>
    <w:rsid w:val="00401086"/>
    <w:rsid w:val="00401261"/>
    <w:rsid w:val="00401DED"/>
    <w:rsid w:val="00401FCB"/>
    <w:rsid w:val="004031D7"/>
    <w:rsid w:val="00403828"/>
    <w:rsid w:val="00403C24"/>
    <w:rsid w:val="00404F9D"/>
    <w:rsid w:val="0040575B"/>
    <w:rsid w:val="00406066"/>
    <w:rsid w:val="00406144"/>
    <w:rsid w:val="00406B81"/>
    <w:rsid w:val="00410998"/>
    <w:rsid w:val="00410DD4"/>
    <w:rsid w:val="004122D0"/>
    <w:rsid w:val="004125A5"/>
    <w:rsid w:val="00412648"/>
    <w:rsid w:val="00412AFC"/>
    <w:rsid w:val="004137C6"/>
    <w:rsid w:val="00413BFB"/>
    <w:rsid w:val="00414EA3"/>
    <w:rsid w:val="00415400"/>
    <w:rsid w:val="00416C4C"/>
    <w:rsid w:val="0041775C"/>
    <w:rsid w:val="00417A6F"/>
    <w:rsid w:val="00417C61"/>
    <w:rsid w:val="00417DD4"/>
    <w:rsid w:val="0042037E"/>
    <w:rsid w:val="004206FA"/>
    <w:rsid w:val="00420706"/>
    <w:rsid w:val="00420E6D"/>
    <w:rsid w:val="00420EC5"/>
    <w:rsid w:val="004218F8"/>
    <w:rsid w:val="00426210"/>
    <w:rsid w:val="004264E2"/>
    <w:rsid w:val="00426E03"/>
    <w:rsid w:val="00427AB6"/>
    <w:rsid w:val="00430A71"/>
    <w:rsid w:val="00431C9D"/>
    <w:rsid w:val="00433869"/>
    <w:rsid w:val="00433B77"/>
    <w:rsid w:val="00433F93"/>
    <w:rsid w:val="0043555C"/>
    <w:rsid w:val="00436B91"/>
    <w:rsid w:val="00437788"/>
    <w:rsid w:val="00440138"/>
    <w:rsid w:val="00440905"/>
    <w:rsid w:val="00441090"/>
    <w:rsid w:val="00441A70"/>
    <w:rsid w:val="00441B0A"/>
    <w:rsid w:val="004438B0"/>
    <w:rsid w:val="00444128"/>
    <w:rsid w:val="0044423D"/>
    <w:rsid w:val="004447B2"/>
    <w:rsid w:val="0044497C"/>
    <w:rsid w:val="00444D52"/>
    <w:rsid w:val="00446002"/>
    <w:rsid w:val="004460C3"/>
    <w:rsid w:val="004464CA"/>
    <w:rsid w:val="00446B9C"/>
    <w:rsid w:val="00446D17"/>
    <w:rsid w:val="00446FBD"/>
    <w:rsid w:val="00447275"/>
    <w:rsid w:val="00450F7D"/>
    <w:rsid w:val="00451590"/>
    <w:rsid w:val="0045231F"/>
    <w:rsid w:val="00452363"/>
    <w:rsid w:val="00452D96"/>
    <w:rsid w:val="00453445"/>
    <w:rsid w:val="00453DC7"/>
    <w:rsid w:val="00454826"/>
    <w:rsid w:val="00454A32"/>
    <w:rsid w:val="00455478"/>
    <w:rsid w:val="004554C7"/>
    <w:rsid w:val="004561AE"/>
    <w:rsid w:val="00456D4D"/>
    <w:rsid w:val="0045738F"/>
    <w:rsid w:val="004573E2"/>
    <w:rsid w:val="00460423"/>
    <w:rsid w:val="00460633"/>
    <w:rsid w:val="00460879"/>
    <w:rsid w:val="004623E2"/>
    <w:rsid w:val="00462428"/>
    <w:rsid w:val="00462AC3"/>
    <w:rsid w:val="00462F21"/>
    <w:rsid w:val="00462FB2"/>
    <w:rsid w:val="00463358"/>
    <w:rsid w:val="00463682"/>
    <w:rsid w:val="004637EC"/>
    <w:rsid w:val="004639C8"/>
    <w:rsid w:val="00465590"/>
    <w:rsid w:val="0046576B"/>
    <w:rsid w:val="00465BAE"/>
    <w:rsid w:val="00465C14"/>
    <w:rsid w:val="00466052"/>
    <w:rsid w:val="00466492"/>
    <w:rsid w:val="0046659D"/>
    <w:rsid w:val="0046660F"/>
    <w:rsid w:val="00466C80"/>
    <w:rsid w:val="00466E20"/>
    <w:rsid w:val="0046743A"/>
    <w:rsid w:val="00467BA7"/>
    <w:rsid w:val="00467C24"/>
    <w:rsid w:val="00470349"/>
    <w:rsid w:val="0047036C"/>
    <w:rsid w:val="004709C0"/>
    <w:rsid w:val="004712DE"/>
    <w:rsid w:val="004716A7"/>
    <w:rsid w:val="00472539"/>
    <w:rsid w:val="0047269B"/>
    <w:rsid w:val="00472A7B"/>
    <w:rsid w:val="0047328A"/>
    <w:rsid w:val="0047376E"/>
    <w:rsid w:val="00474972"/>
    <w:rsid w:val="00474DAC"/>
    <w:rsid w:val="00475135"/>
    <w:rsid w:val="00475636"/>
    <w:rsid w:val="0047598E"/>
    <w:rsid w:val="00476089"/>
    <w:rsid w:val="00476774"/>
    <w:rsid w:val="0047687E"/>
    <w:rsid w:val="004774A7"/>
    <w:rsid w:val="00477A6C"/>
    <w:rsid w:val="0048015A"/>
    <w:rsid w:val="00483EE8"/>
    <w:rsid w:val="00484E78"/>
    <w:rsid w:val="004854DF"/>
    <w:rsid w:val="004857B1"/>
    <w:rsid w:val="004867C1"/>
    <w:rsid w:val="004873A4"/>
    <w:rsid w:val="004874DC"/>
    <w:rsid w:val="00492371"/>
    <w:rsid w:val="00492A0A"/>
    <w:rsid w:val="00493292"/>
    <w:rsid w:val="0049345B"/>
    <w:rsid w:val="00493657"/>
    <w:rsid w:val="00493703"/>
    <w:rsid w:val="00494005"/>
    <w:rsid w:val="00494EF6"/>
    <w:rsid w:val="00495232"/>
    <w:rsid w:val="0049608A"/>
    <w:rsid w:val="00496A42"/>
    <w:rsid w:val="00496CF3"/>
    <w:rsid w:val="00496F98"/>
    <w:rsid w:val="00497412"/>
    <w:rsid w:val="00497A9D"/>
    <w:rsid w:val="004A0021"/>
    <w:rsid w:val="004A05F8"/>
    <w:rsid w:val="004A0643"/>
    <w:rsid w:val="004A14D2"/>
    <w:rsid w:val="004A174E"/>
    <w:rsid w:val="004A2127"/>
    <w:rsid w:val="004A2182"/>
    <w:rsid w:val="004A2D2F"/>
    <w:rsid w:val="004A3B60"/>
    <w:rsid w:val="004A4224"/>
    <w:rsid w:val="004A459D"/>
    <w:rsid w:val="004A4D81"/>
    <w:rsid w:val="004A5086"/>
    <w:rsid w:val="004A589C"/>
    <w:rsid w:val="004A5F29"/>
    <w:rsid w:val="004A653D"/>
    <w:rsid w:val="004A6C4A"/>
    <w:rsid w:val="004A7A4C"/>
    <w:rsid w:val="004A7CD9"/>
    <w:rsid w:val="004B016B"/>
    <w:rsid w:val="004B28A7"/>
    <w:rsid w:val="004B2A3F"/>
    <w:rsid w:val="004B2F24"/>
    <w:rsid w:val="004B3526"/>
    <w:rsid w:val="004B4747"/>
    <w:rsid w:val="004B4CB1"/>
    <w:rsid w:val="004B5074"/>
    <w:rsid w:val="004B5178"/>
    <w:rsid w:val="004B5360"/>
    <w:rsid w:val="004B621A"/>
    <w:rsid w:val="004B72F4"/>
    <w:rsid w:val="004B7391"/>
    <w:rsid w:val="004B7A58"/>
    <w:rsid w:val="004C01CF"/>
    <w:rsid w:val="004C0485"/>
    <w:rsid w:val="004C10C9"/>
    <w:rsid w:val="004C1D20"/>
    <w:rsid w:val="004C2B51"/>
    <w:rsid w:val="004C310E"/>
    <w:rsid w:val="004C323D"/>
    <w:rsid w:val="004C398C"/>
    <w:rsid w:val="004C4151"/>
    <w:rsid w:val="004C445B"/>
    <w:rsid w:val="004C536E"/>
    <w:rsid w:val="004C6DE7"/>
    <w:rsid w:val="004C6E02"/>
    <w:rsid w:val="004C6E98"/>
    <w:rsid w:val="004C7703"/>
    <w:rsid w:val="004C7A3D"/>
    <w:rsid w:val="004D01AD"/>
    <w:rsid w:val="004D02B0"/>
    <w:rsid w:val="004D0613"/>
    <w:rsid w:val="004D0A6B"/>
    <w:rsid w:val="004D0D92"/>
    <w:rsid w:val="004D0F8D"/>
    <w:rsid w:val="004D156B"/>
    <w:rsid w:val="004D1A01"/>
    <w:rsid w:val="004D1A07"/>
    <w:rsid w:val="004D2873"/>
    <w:rsid w:val="004D29AA"/>
    <w:rsid w:val="004D2F94"/>
    <w:rsid w:val="004D40FC"/>
    <w:rsid w:val="004D44C1"/>
    <w:rsid w:val="004D5656"/>
    <w:rsid w:val="004D5C41"/>
    <w:rsid w:val="004D6081"/>
    <w:rsid w:val="004D6095"/>
    <w:rsid w:val="004D62FD"/>
    <w:rsid w:val="004D6751"/>
    <w:rsid w:val="004D698D"/>
    <w:rsid w:val="004D6DF8"/>
    <w:rsid w:val="004D7965"/>
    <w:rsid w:val="004D7DEB"/>
    <w:rsid w:val="004D7E22"/>
    <w:rsid w:val="004E1628"/>
    <w:rsid w:val="004E1746"/>
    <w:rsid w:val="004E1F74"/>
    <w:rsid w:val="004E3967"/>
    <w:rsid w:val="004E4098"/>
    <w:rsid w:val="004E4259"/>
    <w:rsid w:val="004E4448"/>
    <w:rsid w:val="004E4E48"/>
    <w:rsid w:val="004E5528"/>
    <w:rsid w:val="004E5736"/>
    <w:rsid w:val="004E66FF"/>
    <w:rsid w:val="004E6793"/>
    <w:rsid w:val="004E6F60"/>
    <w:rsid w:val="004E73B8"/>
    <w:rsid w:val="004E76D0"/>
    <w:rsid w:val="004E7BC7"/>
    <w:rsid w:val="004F095A"/>
    <w:rsid w:val="004F0CED"/>
    <w:rsid w:val="004F0D89"/>
    <w:rsid w:val="004F13F1"/>
    <w:rsid w:val="004F34E3"/>
    <w:rsid w:val="004F39AF"/>
    <w:rsid w:val="004F3A0E"/>
    <w:rsid w:val="004F412D"/>
    <w:rsid w:val="004F41B1"/>
    <w:rsid w:val="004F4415"/>
    <w:rsid w:val="004F589D"/>
    <w:rsid w:val="004F7464"/>
    <w:rsid w:val="004F7A8E"/>
    <w:rsid w:val="005007BC"/>
    <w:rsid w:val="00501079"/>
    <w:rsid w:val="00501E96"/>
    <w:rsid w:val="00502061"/>
    <w:rsid w:val="00502CFA"/>
    <w:rsid w:val="00502E4B"/>
    <w:rsid w:val="0050337A"/>
    <w:rsid w:val="00503803"/>
    <w:rsid w:val="00503ACD"/>
    <w:rsid w:val="00505DA0"/>
    <w:rsid w:val="005072BB"/>
    <w:rsid w:val="00507EB8"/>
    <w:rsid w:val="00507F6B"/>
    <w:rsid w:val="005113B4"/>
    <w:rsid w:val="00511462"/>
    <w:rsid w:val="005115B3"/>
    <w:rsid w:val="00512739"/>
    <w:rsid w:val="0051349C"/>
    <w:rsid w:val="00514793"/>
    <w:rsid w:val="00514A2B"/>
    <w:rsid w:val="00514E08"/>
    <w:rsid w:val="00514FF8"/>
    <w:rsid w:val="005159D8"/>
    <w:rsid w:val="0051602A"/>
    <w:rsid w:val="00516295"/>
    <w:rsid w:val="005167CC"/>
    <w:rsid w:val="00517462"/>
    <w:rsid w:val="00517934"/>
    <w:rsid w:val="00517BC7"/>
    <w:rsid w:val="005211CC"/>
    <w:rsid w:val="0052122E"/>
    <w:rsid w:val="005213DD"/>
    <w:rsid w:val="00521877"/>
    <w:rsid w:val="00522576"/>
    <w:rsid w:val="00522771"/>
    <w:rsid w:val="00523184"/>
    <w:rsid w:val="00523287"/>
    <w:rsid w:val="00523AE3"/>
    <w:rsid w:val="00524027"/>
    <w:rsid w:val="00524780"/>
    <w:rsid w:val="00524B54"/>
    <w:rsid w:val="00524D6F"/>
    <w:rsid w:val="005271C0"/>
    <w:rsid w:val="005273CC"/>
    <w:rsid w:val="005312AB"/>
    <w:rsid w:val="00533907"/>
    <w:rsid w:val="00534777"/>
    <w:rsid w:val="00534B58"/>
    <w:rsid w:val="00534F8C"/>
    <w:rsid w:val="00535CE0"/>
    <w:rsid w:val="00536021"/>
    <w:rsid w:val="00537D10"/>
    <w:rsid w:val="005405A6"/>
    <w:rsid w:val="00541324"/>
    <w:rsid w:val="0054249D"/>
    <w:rsid w:val="005429EB"/>
    <w:rsid w:val="00542A75"/>
    <w:rsid w:val="00542CAB"/>
    <w:rsid w:val="005430FE"/>
    <w:rsid w:val="005438DF"/>
    <w:rsid w:val="00543CBA"/>
    <w:rsid w:val="00544560"/>
    <w:rsid w:val="00545363"/>
    <w:rsid w:val="00545530"/>
    <w:rsid w:val="00545B8F"/>
    <w:rsid w:val="00546335"/>
    <w:rsid w:val="00546943"/>
    <w:rsid w:val="00551178"/>
    <w:rsid w:val="005513F0"/>
    <w:rsid w:val="00552106"/>
    <w:rsid w:val="00554091"/>
    <w:rsid w:val="005542E2"/>
    <w:rsid w:val="005542FC"/>
    <w:rsid w:val="00554B63"/>
    <w:rsid w:val="00555C80"/>
    <w:rsid w:val="00555EB3"/>
    <w:rsid w:val="00556AAA"/>
    <w:rsid w:val="00557343"/>
    <w:rsid w:val="005605EC"/>
    <w:rsid w:val="00560ED8"/>
    <w:rsid w:val="00560F65"/>
    <w:rsid w:val="00561CD9"/>
    <w:rsid w:val="005620B8"/>
    <w:rsid w:val="00562B50"/>
    <w:rsid w:val="0056331B"/>
    <w:rsid w:val="005637BD"/>
    <w:rsid w:val="00563A33"/>
    <w:rsid w:val="00563B86"/>
    <w:rsid w:val="00563DEF"/>
    <w:rsid w:val="005643A4"/>
    <w:rsid w:val="0056479A"/>
    <w:rsid w:val="00564CBB"/>
    <w:rsid w:val="00564E75"/>
    <w:rsid w:val="00564F37"/>
    <w:rsid w:val="00565528"/>
    <w:rsid w:val="00565953"/>
    <w:rsid w:val="00565A5B"/>
    <w:rsid w:val="00565B6C"/>
    <w:rsid w:val="00566821"/>
    <w:rsid w:val="00566EB1"/>
    <w:rsid w:val="00567C54"/>
    <w:rsid w:val="00570293"/>
    <w:rsid w:val="00570A1F"/>
    <w:rsid w:val="00572248"/>
    <w:rsid w:val="005722B8"/>
    <w:rsid w:val="00572D56"/>
    <w:rsid w:val="00572DC8"/>
    <w:rsid w:val="005731D7"/>
    <w:rsid w:val="00573433"/>
    <w:rsid w:val="0057372F"/>
    <w:rsid w:val="00574669"/>
    <w:rsid w:val="00574F64"/>
    <w:rsid w:val="0057657C"/>
    <w:rsid w:val="00576825"/>
    <w:rsid w:val="00576F84"/>
    <w:rsid w:val="00577D11"/>
    <w:rsid w:val="00577D8C"/>
    <w:rsid w:val="00580872"/>
    <w:rsid w:val="00581382"/>
    <w:rsid w:val="00581E72"/>
    <w:rsid w:val="005820D9"/>
    <w:rsid w:val="00582B60"/>
    <w:rsid w:val="0058334C"/>
    <w:rsid w:val="005834D2"/>
    <w:rsid w:val="00583A35"/>
    <w:rsid w:val="0058540C"/>
    <w:rsid w:val="00585758"/>
    <w:rsid w:val="005861D3"/>
    <w:rsid w:val="0058631E"/>
    <w:rsid w:val="00586533"/>
    <w:rsid w:val="00586D0D"/>
    <w:rsid w:val="00586EE0"/>
    <w:rsid w:val="005872C7"/>
    <w:rsid w:val="00587401"/>
    <w:rsid w:val="00587538"/>
    <w:rsid w:val="005877C9"/>
    <w:rsid w:val="005900B6"/>
    <w:rsid w:val="0059042A"/>
    <w:rsid w:val="00590EDC"/>
    <w:rsid w:val="00591601"/>
    <w:rsid w:val="005922A9"/>
    <w:rsid w:val="00593B10"/>
    <w:rsid w:val="00593B45"/>
    <w:rsid w:val="00594E32"/>
    <w:rsid w:val="0059564A"/>
    <w:rsid w:val="005961A4"/>
    <w:rsid w:val="005961B1"/>
    <w:rsid w:val="0059738C"/>
    <w:rsid w:val="005974E0"/>
    <w:rsid w:val="0059752E"/>
    <w:rsid w:val="0059799B"/>
    <w:rsid w:val="005A04AB"/>
    <w:rsid w:val="005A1363"/>
    <w:rsid w:val="005A1AF3"/>
    <w:rsid w:val="005A1EF5"/>
    <w:rsid w:val="005A298B"/>
    <w:rsid w:val="005A37C7"/>
    <w:rsid w:val="005A4281"/>
    <w:rsid w:val="005A45BC"/>
    <w:rsid w:val="005A4760"/>
    <w:rsid w:val="005A479B"/>
    <w:rsid w:val="005A4EE1"/>
    <w:rsid w:val="005A5011"/>
    <w:rsid w:val="005A558F"/>
    <w:rsid w:val="005A5D3F"/>
    <w:rsid w:val="005A6480"/>
    <w:rsid w:val="005A729C"/>
    <w:rsid w:val="005A7925"/>
    <w:rsid w:val="005A7952"/>
    <w:rsid w:val="005A7A07"/>
    <w:rsid w:val="005B201E"/>
    <w:rsid w:val="005B206C"/>
    <w:rsid w:val="005B236B"/>
    <w:rsid w:val="005B2422"/>
    <w:rsid w:val="005B249E"/>
    <w:rsid w:val="005B260A"/>
    <w:rsid w:val="005B28F0"/>
    <w:rsid w:val="005B3C25"/>
    <w:rsid w:val="005B3C27"/>
    <w:rsid w:val="005B4054"/>
    <w:rsid w:val="005B5810"/>
    <w:rsid w:val="005B5FE5"/>
    <w:rsid w:val="005B60B2"/>
    <w:rsid w:val="005B6747"/>
    <w:rsid w:val="005B6B06"/>
    <w:rsid w:val="005B6BD4"/>
    <w:rsid w:val="005B70D3"/>
    <w:rsid w:val="005B7719"/>
    <w:rsid w:val="005B7EA1"/>
    <w:rsid w:val="005C0130"/>
    <w:rsid w:val="005C0B3E"/>
    <w:rsid w:val="005C0EA4"/>
    <w:rsid w:val="005C13D5"/>
    <w:rsid w:val="005C1A6E"/>
    <w:rsid w:val="005C1C34"/>
    <w:rsid w:val="005C238F"/>
    <w:rsid w:val="005C3595"/>
    <w:rsid w:val="005C4632"/>
    <w:rsid w:val="005C4690"/>
    <w:rsid w:val="005C4767"/>
    <w:rsid w:val="005C4AAC"/>
    <w:rsid w:val="005C4C36"/>
    <w:rsid w:val="005C5044"/>
    <w:rsid w:val="005C78D6"/>
    <w:rsid w:val="005D00B3"/>
    <w:rsid w:val="005D06C8"/>
    <w:rsid w:val="005D0F56"/>
    <w:rsid w:val="005D1069"/>
    <w:rsid w:val="005D1B3A"/>
    <w:rsid w:val="005D1E4A"/>
    <w:rsid w:val="005D23C0"/>
    <w:rsid w:val="005D292C"/>
    <w:rsid w:val="005D2CF5"/>
    <w:rsid w:val="005D2EF0"/>
    <w:rsid w:val="005D5D38"/>
    <w:rsid w:val="005D620C"/>
    <w:rsid w:val="005D69AF"/>
    <w:rsid w:val="005D7128"/>
    <w:rsid w:val="005D7ECF"/>
    <w:rsid w:val="005E0FD0"/>
    <w:rsid w:val="005E1068"/>
    <w:rsid w:val="005E2267"/>
    <w:rsid w:val="005E2753"/>
    <w:rsid w:val="005E28C8"/>
    <w:rsid w:val="005E32FD"/>
    <w:rsid w:val="005E33EA"/>
    <w:rsid w:val="005E4CA8"/>
    <w:rsid w:val="005E4EC8"/>
    <w:rsid w:val="005E58D0"/>
    <w:rsid w:val="005E64E0"/>
    <w:rsid w:val="005E6587"/>
    <w:rsid w:val="005E69D5"/>
    <w:rsid w:val="005E6A55"/>
    <w:rsid w:val="005F094B"/>
    <w:rsid w:val="005F0DC1"/>
    <w:rsid w:val="005F11A3"/>
    <w:rsid w:val="005F171B"/>
    <w:rsid w:val="005F1A06"/>
    <w:rsid w:val="005F1ABC"/>
    <w:rsid w:val="005F2387"/>
    <w:rsid w:val="005F23B1"/>
    <w:rsid w:val="005F29E5"/>
    <w:rsid w:val="005F2C6F"/>
    <w:rsid w:val="005F39C0"/>
    <w:rsid w:val="005F3D7E"/>
    <w:rsid w:val="005F449A"/>
    <w:rsid w:val="005F45FF"/>
    <w:rsid w:val="005F4750"/>
    <w:rsid w:val="005F47AE"/>
    <w:rsid w:val="005F559F"/>
    <w:rsid w:val="005F6430"/>
    <w:rsid w:val="005F6DF5"/>
    <w:rsid w:val="005F6F8E"/>
    <w:rsid w:val="005F7179"/>
    <w:rsid w:val="005F7232"/>
    <w:rsid w:val="006001EC"/>
    <w:rsid w:val="00600882"/>
    <w:rsid w:val="00600913"/>
    <w:rsid w:val="006017B0"/>
    <w:rsid w:val="006017BC"/>
    <w:rsid w:val="00601E6D"/>
    <w:rsid w:val="0060200A"/>
    <w:rsid w:val="0060220C"/>
    <w:rsid w:val="00603BB9"/>
    <w:rsid w:val="00603E7C"/>
    <w:rsid w:val="006046CD"/>
    <w:rsid w:val="00604D96"/>
    <w:rsid w:val="006054AD"/>
    <w:rsid w:val="00605721"/>
    <w:rsid w:val="00605BB1"/>
    <w:rsid w:val="00606AE5"/>
    <w:rsid w:val="0060702C"/>
    <w:rsid w:val="00607599"/>
    <w:rsid w:val="006078D6"/>
    <w:rsid w:val="00610077"/>
    <w:rsid w:val="0061064D"/>
    <w:rsid w:val="00610B6A"/>
    <w:rsid w:val="006118DE"/>
    <w:rsid w:val="00611DEB"/>
    <w:rsid w:val="00613332"/>
    <w:rsid w:val="00613437"/>
    <w:rsid w:val="00614F0A"/>
    <w:rsid w:val="00614F0C"/>
    <w:rsid w:val="0061517E"/>
    <w:rsid w:val="00615B3D"/>
    <w:rsid w:val="00616063"/>
    <w:rsid w:val="00616B7A"/>
    <w:rsid w:val="00616CA7"/>
    <w:rsid w:val="006171AA"/>
    <w:rsid w:val="006176F4"/>
    <w:rsid w:val="0061787E"/>
    <w:rsid w:val="006200CA"/>
    <w:rsid w:val="00620176"/>
    <w:rsid w:val="00620582"/>
    <w:rsid w:val="00621B22"/>
    <w:rsid w:val="00623AB0"/>
    <w:rsid w:val="00623F9E"/>
    <w:rsid w:val="00624AF8"/>
    <w:rsid w:val="00624F1A"/>
    <w:rsid w:val="00625A22"/>
    <w:rsid w:val="006261B8"/>
    <w:rsid w:val="00626396"/>
    <w:rsid w:val="00626863"/>
    <w:rsid w:val="0062699A"/>
    <w:rsid w:val="00627548"/>
    <w:rsid w:val="0062768F"/>
    <w:rsid w:val="006277F5"/>
    <w:rsid w:val="006310B4"/>
    <w:rsid w:val="0063161C"/>
    <w:rsid w:val="00631E6D"/>
    <w:rsid w:val="00633105"/>
    <w:rsid w:val="00634071"/>
    <w:rsid w:val="006346ED"/>
    <w:rsid w:val="00634D0E"/>
    <w:rsid w:val="00636269"/>
    <w:rsid w:val="00636BB4"/>
    <w:rsid w:val="0063792A"/>
    <w:rsid w:val="00637945"/>
    <w:rsid w:val="00640B58"/>
    <w:rsid w:val="00641154"/>
    <w:rsid w:val="00641A9B"/>
    <w:rsid w:val="00642044"/>
    <w:rsid w:val="00643ACC"/>
    <w:rsid w:val="00645695"/>
    <w:rsid w:val="00645E84"/>
    <w:rsid w:val="00646199"/>
    <w:rsid w:val="0064635C"/>
    <w:rsid w:val="00647065"/>
    <w:rsid w:val="006470F7"/>
    <w:rsid w:val="006474AE"/>
    <w:rsid w:val="0064758A"/>
    <w:rsid w:val="0064795F"/>
    <w:rsid w:val="00647B27"/>
    <w:rsid w:val="00647D7B"/>
    <w:rsid w:val="00647DDF"/>
    <w:rsid w:val="006506D2"/>
    <w:rsid w:val="006517B2"/>
    <w:rsid w:val="00651A71"/>
    <w:rsid w:val="00651DD2"/>
    <w:rsid w:val="00651EAF"/>
    <w:rsid w:val="006527FC"/>
    <w:rsid w:val="00653C23"/>
    <w:rsid w:val="00653E80"/>
    <w:rsid w:val="00654099"/>
    <w:rsid w:val="0065473A"/>
    <w:rsid w:val="0065520A"/>
    <w:rsid w:val="00656096"/>
    <w:rsid w:val="00656267"/>
    <w:rsid w:val="00657191"/>
    <w:rsid w:val="00657660"/>
    <w:rsid w:val="00657E07"/>
    <w:rsid w:val="00660213"/>
    <w:rsid w:val="00660FC5"/>
    <w:rsid w:val="006615C2"/>
    <w:rsid w:val="00661E95"/>
    <w:rsid w:val="00661F54"/>
    <w:rsid w:val="006621B5"/>
    <w:rsid w:val="00664623"/>
    <w:rsid w:val="00665BA3"/>
    <w:rsid w:val="00666983"/>
    <w:rsid w:val="00667944"/>
    <w:rsid w:val="00670F27"/>
    <w:rsid w:val="00670FBC"/>
    <w:rsid w:val="00672422"/>
    <w:rsid w:val="00673193"/>
    <w:rsid w:val="006737AD"/>
    <w:rsid w:val="00673873"/>
    <w:rsid w:val="0067429C"/>
    <w:rsid w:val="00674753"/>
    <w:rsid w:val="00675A7A"/>
    <w:rsid w:val="00675B59"/>
    <w:rsid w:val="00675C67"/>
    <w:rsid w:val="00676B4B"/>
    <w:rsid w:val="0067728F"/>
    <w:rsid w:val="00677432"/>
    <w:rsid w:val="006808B5"/>
    <w:rsid w:val="00681B58"/>
    <w:rsid w:val="00681EB3"/>
    <w:rsid w:val="00682BA7"/>
    <w:rsid w:val="0068352C"/>
    <w:rsid w:val="00683902"/>
    <w:rsid w:val="00684266"/>
    <w:rsid w:val="006849B8"/>
    <w:rsid w:val="006856E7"/>
    <w:rsid w:val="00685CCB"/>
    <w:rsid w:val="00686717"/>
    <w:rsid w:val="00687614"/>
    <w:rsid w:val="00687C93"/>
    <w:rsid w:val="00687F4B"/>
    <w:rsid w:val="006900A9"/>
    <w:rsid w:val="00690C1C"/>
    <w:rsid w:val="006920F8"/>
    <w:rsid w:val="00692CF8"/>
    <w:rsid w:val="00693030"/>
    <w:rsid w:val="006935DF"/>
    <w:rsid w:val="00693CE3"/>
    <w:rsid w:val="00693DC4"/>
    <w:rsid w:val="00693E8B"/>
    <w:rsid w:val="00694E71"/>
    <w:rsid w:val="00695592"/>
    <w:rsid w:val="00695B77"/>
    <w:rsid w:val="00695D17"/>
    <w:rsid w:val="00696067"/>
    <w:rsid w:val="0069638A"/>
    <w:rsid w:val="00696C49"/>
    <w:rsid w:val="0069703F"/>
    <w:rsid w:val="00697742"/>
    <w:rsid w:val="00697EFB"/>
    <w:rsid w:val="006A0CE5"/>
    <w:rsid w:val="006A167B"/>
    <w:rsid w:val="006A1937"/>
    <w:rsid w:val="006A2D8C"/>
    <w:rsid w:val="006A34D0"/>
    <w:rsid w:val="006A3A57"/>
    <w:rsid w:val="006A3B88"/>
    <w:rsid w:val="006A3D02"/>
    <w:rsid w:val="006A451B"/>
    <w:rsid w:val="006A52D2"/>
    <w:rsid w:val="006A58CD"/>
    <w:rsid w:val="006A5A68"/>
    <w:rsid w:val="006A618A"/>
    <w:rsid w:val="006A64D7"/>
    <w:rsid w:val="006A6E36"/>
    <w:rsid w:val="006A7052"/>
    <w:rsid w:val="006A77AF"/>
    <w:rsid w:val="006A7A59"/>
    <w:rsid w:val="006A7BD0"/>
    <w:rsid w:val="006B03D3"/>
    <w:rsid w:val="006B063E"/>
    <w:rsid w:val="006B0943"/>
    <w:rsid w:val="006B1385"/>
    <w:rsid w:val="006B147C"/>
    <w:rsid w:val="006B1BC7"/>
    <w:rsid w:val="006B27CF"/>
    <w:rsid w:val="006B2845"/>
    <w:rsid w:val="006B3150"/>
    <w:rsid w:val="006B5FA7"/>
    <w:rsid w:val="006B746C"/>
    <w:rsid w:val="006B7777"/>
    <w:rsid w:val="006B7F5E"/>
    <w:rsid w:val="006C0B1F"/>
    <w:rsid w:val="006C0D93"/>
    <w:rsid w:val="006C0FE6"/>
    <w:rsid w:val="006C2A7E"/>
    <w:rsid w:val="006C2ECD"/>
    <w:rsid w:val="006C2ED8"/>
    <w:rsid w:val="006C3337"/>
    <w:rsid w:val="006C38AF"/>
    <w:rsid w:val="006C394C"/>
    <w:rsid w:val="006C3B79"/>
    <w:rsid w:val="006C3F28"/>
    <w:rsid w:val="006C41B5"/>
    <w:rsid w:val="006C6169"/>
    <w:rsid w:val="006C63E9"/>
    <w:rsid w:val="006C6C9B"/>
    <w:rsid w:val="006C702F"/>
    <w:rsid w:val="006C720E"/>
    <w:rsid w:val="006C7907"/>
    <w:rsid w:val="006C7BDD"/>
    <w:rsid w:val="006D04B2"/>
    <w:rsid w:val="006D0FE3"/>
    <w:rsid w:val="006D2015"/>
    <w:rsid w:val="006D21F5"/>
    <w:rsid w:val="006D3F7D"/>
    <w:rsid w:val="006D4A9F"/>
    <w:rsid w:val="006D56C8"/>
    <w:rsid w:val="006D576A"/>
    <w:rsid w:val="006D605B"/>
    <w:rsid w:val="006D61D8"/>
    <w:rsid w:val="006D67FE"/>
    <w:rsid w:val="006D7319"/>
    <w:rsid w:val="006D7330"/>
    <w:rsid w:val="006E01A4"/>
    <w:rsid w:val="006E0360"/>
    <w:rsid w:val="006E04C5"/>
    <w:rsid w:val="006E0759"/>
    <w:rsid w:val="006E0C86"/>
    <w:rsid w:val="006E3348"/>
    <w:rsid w:val="006E34BA"/>
    <w:rsid w:val="006E3D16"/>
    <w:rsid w:val="006E3E4F"/>
    <w:rsid w:val="006E3FB0"/>
    <w:rsid w:val="006E7427"/>
    <w:rsid w:val="006E798C"/>
    <w:rsid w:val="006F05B6"/>
    <w:rsid w:val="006F1830"/>
    <w:rsid w:val="006F21EA"/>
    <w:rsid w:val="006F27E4"/>
    <w:rsid w:val="006F2E6A"/>
    <w:rsid w:val="006F2EA3"/>
    <w:rsid w:val="006F3195"/>
    <w:rsid w:val="006F32B8"/>
    <w:rsid w:val="006F33EF"/>
    <w:rsid w:val="006F44C8"/>
    <w:rsid w:val="006F5597"/>
    <w:rsid w:val="006F60F7"/>
    <w:rsid w:val="006F72E2"/>
    <w:rsid w:val="006F75F2"/>
    <w:rsid w:val="006F791B"/>
    <w:rsid w:val="006F791E"/>
    <w:rsid w:val="006F7A1C"/>
    <w:rsid w:val="006F7C53"/>
    <w:rsid w:val="006F7EBF"/>
    <w:rsid w:val="006F7F70"/>
    <w:rsid w:val="00700576"/>
    <w:rsid w:val="00700B71"/>
    <w:rsid w:val="00700D75"/>
    <w:rsid w:val="007020FF"/>
    <w:rsid w:val="00702A4A"/>
    <w:rsid w:val="00702DD8"/>
    <w:rsid w:val="00703616"/>
    <w:rsid w:val="007036FD"/>
    <w:rsid w:val="00703DA0"/>
    <w:rsid w:val="007042DA"/>
    <w:rsid w:val="0070486F"/>
    <w:rsid w:val="00704EDC"/>
    <w:rsid w:val="00704F3B"/>
    <w:rsid w:val="00704FF3"/>
    <w:rsid w:val="00705104"/>
    <w:rsid w:val="00705165"/>
    <w:rsid w:val="00705AEC"/>
    <w:rsid w:val="00706D86"/>
    <w:rsid w:val="00707CA4"/>
    <w:rsid w:val="00707D56"/>
    <w:rsid w:val="00710413"/>
    <w:rsid w:val="00710743"/>
    <w:rsid w:val="0071104F"/>
    <w:rsid w:val="00711101"/>
    <w:rsid w:val="0071281F"/>
    <w:rsid w:val="00712C01"/>
    <w:rsid w:val="00712D7C"/>
    <w:rsid w:val="007141ED"/>
    <w:rsid w:val="00714203"/>
    <w:rsid w:val="00714A14"/>
    <w:rsid w:val="00714CB9"/>
    <w:rsid w:val="0071685F"/>
    <w:rsid w:val="00716A5A"/>
    <w:rsid w:val="00716E2A"/>
    <w:rsid w:val="00717267"/>
    <w:rsid w:val="0071787F"/>
    <w:rsid w:val="0072044E"/>
    <w:rsid w:val="00720AA5"/>
    <w:rsid w:val="00720BB3"/>
    <w:rsid w:val="00721DB3"/>
    <w:rsid w:val="00721FED"/>
    <w:rsid w:val="0072391E"/>
    <w:rsid w:val="007239BA"/>
    <w:rsid w:val="00723F15"/>
    <w:rsid w:val="00723FC3"/>
    <w:rsid w:val="007254F1"/>
    <w:rsid w:val="007261C9"/>
    <w:rsid w:val="007261CF"/>
    <w:rsid w:val="0072652A"/>
    <w:rsid w:val="00726B5A"/>
    <w:rsid w:val="007301A4"/>
    <w:rsid w:val="007306A4"/>
    <w:rsid w:val="00730703"/>
    <w:rsid w:val="007308CD"/>
    <w:rsid w:val="00731472"/>
    <w:rsid w:val="0073285E"/>
    <w:rsid w:val="00733404"/>
    <w:rsid w:val="007344D8"/>
    <w:rsid w:val="00734B27"/>
    <w:rsid w:val="00736E2D"/>
    <w:rsid w:val="00740539"/>
    <w:rsid w:val="0074063F"/>
    <w:rsid w:val="00741C94"/>
    <w:rsid w:val="00742100"/>
    <w:rsid w:val="0074436F"/>
    <w:rsid w:val="00744D1D"/>
    <w:rsid w:val="00745126"/>
    <w:rsid w:val="00745633"/>
    <w:rsid w:val="007457B6"/>
    <w:rsid w:val="00747077"/>
    <w:rsid w:val="00750026"/>
    <w:rsid w:val="007506DD"/>
    <w:rsid w:val="00750D0E"/>
    <w:rsid w:val="0075161F"/>
    <w:rsid w:val="00751CFE"/>
    <w:rsid w:val="00753B45"/>
    <w:rsid w:val="00753FFC"/>
    <w:rsid w:val="007547BE"/>
    <w:rsid w:val="00755506"/>
    <w:rsid w:val="0075598E"/>
    <w:rsid w:val="00755BD6"/>
    <w:rsid w:val="00755CDB"/>
    <w:rsid w:val="00756089"/>
    <w:rsid w:val="00756380"/>
    <w:rsid w:val="00756B6F"/>
    <w:rsid w:val="00756FC0"/>
    <w:rsid w:val="00757175"/>
    <w:rsid w:val="00757889"/>
    <w:rsid w:val="007604FD"/>
    <w:rsid w:val="00760969"/>
    <w:rsid w:val="00760F16"/>
    <w:rsid w:val="00761757"/>
    <w:rsid w:val="007619EA"/>
    <w:rsid w:val="00761F55"/>
    <w:rsid w:val="0076375D"/>
    <w:rsid w:val="0076398C"/>
    <w:rsid w:val="00763D7F"/>
    <w:rsid w:val="007645AF"/>
    <w:rsid w:val="0076510F"/>
    <w:rsid w:val="00765333"/>
    <w:rsid w:val="00766EDE"/>
    <w:rsid w:val="0076711A"/>
    <w:rsid w:val="0076721D"/>
    <w:rsid w:val="0076742E"/>
    <w:rsid w:val="007708DC"/>
    <w:rsid w:val="00770A35"/>
    <w:rsid w:val="007715C1"/>
    <w:rsid w:val="00771F92"/>
    <w:rsid w:val="007726CB"/>
    <w:rsid w:val="00772DE0"/>
    <w:rsid w:val="0077466C"/>
    <w:rsid w:val="00775147"/>
    <w:rsid w:val="007762F8"/>
    <w:rsid w:val="007764FF"/>
    <w:rsid w:val="00776791"/>
    <w:rsid w:val="00776D9D"/>
    <w:rsid w:val="00776EC6"/>
    <w:rsid w:val="00777236"/>
    <w:rsid w:val="00777620"/>
    <w:rsid w:val="00780BFD"/>
    <w:rsid w:val="007819AC"/>
    <w:rsid w:val="00781A1C"/>
    <w:rsid w:val="007825CF"/>
    <w:rsid w:val="007827F3"/>
    <w:rsid w:val="00783D1A"/>
    <w:rsid w:val="00783F72"/>
    <w:rsid w:val="00785A68"/>
    <w:rsid w:val="00787E0B"/>
    <w:rsid w:val="007900D3"/>
    <w:rsid w:val="0079058C"/>
    <w:rsid w:val="007910CE"/>
    <w:rsid w:val="0079261E"/>
    <w:rsid w:val="00792AE0"/>
    <w:rsid w:val="00792C69"/>
    <w:rsid w:val="00793C4C"/>
    <w:rsid w:val="007945AF"/>
    <w:rsid w:val="00794963"/>
    <w:rsid w:val="007949BD"/>
    <w:rsid w:val="00794ACD"/>
    <w:rsid w:val="00794F57"/>
    <w:rsid w:val="00795B03"/>
    <w:rsid w:val="00795B4C"/>
    <w:rsid w:val="00795F1D"/>
    <w:rsid w:val="007965B6"/>
    <w:rsid w:val="00796700"/>
    <w:rsid w:val="0079748A"/>
    <w:rsid w:val="007A072E"/>
    <w:rsid w:val="007A09B6"/>
    <w:rsid w:val="007A0EA1"/>
    <w:rsid w:val="007A14BE"/>
    <w:rsid w:val="007A1DDD"/>
    <w:rsid w:val="007A26D4"/>
    <w:rsid w:val="007A290F"/>
    <w:rsid w:val="007A2C66"/>
    <w:rsid w:val="007A4561"/>
    <w:rsid w:val="007A4DBE"/>
    <w:rsid w:val="007A5984"/>
    <w:rsid w:val="007A5A3E"/>
    <w:rsid w:val="007A5BC8"/>
    <w:rsid w:val="007A6C1C"/>
    <w:rsid w:val="007A73FC"/>
    <w:rsid w:val="007B0795"/>
    <w:rsid w:val="007B119D"/>
    <w:rsid w:val="007B1212"/>
    <w:rsid w:val="007B1397"/>
    <w:rsid w:val="007B1918"/>
    <w:rsid w:val="007B1EC7"/>
    <w:rsid w:val="007B2115"/>
    <w:rsid w:val="007B2396"/>
    <w:rsid w:val="007B3158"/>
    <w:rsid w:val="007B3622"/>
    <w:rsid w:val="007B3DBA"/>
    <w:rsid w:val="007B405B"/>
    <w:rsid w:val="007B45F4"/>
    <w:rsid w:val="007B649D"/>
    <w:rsid w:val="007B6B73"/>
    <w:rsid w:val="007B75C6"/>
    <w:rsid w:val="007B7991"/>
    <w:rsid w:val="007B7A3A"/>
    <w:rsid w:val="007B7EEE"/>
    <w:rsid w:val="007C00D7"/>
    <w:rsid w:val="007C0E72"/>
    <w:rsid w:val="007C10A0"/>
    <w:rsid w:val="007C1564"/>
    <w:rsid w:val="007C22CD"/>
    <w:rsid w:val="007C2A50"/>
    <w:rsid w:val="007C45AF"/>
    <w:rsid w:val="007C5142"/>
    <w:rsid w:val="007C52DB"/>
    <w:rsid w:val="007C58C4"/>
    <w:rsid w:val="007C5B3E"/>
    <w:rsid w:val="007C5BE8"/>
    <w:rsid w:val="007C6CA1"/>
    <w:rsid w:val="007C7022"/>
    <w:rsid w:val="007D1333"/>
    <w:rsid w:val="007D156B"/>
    <w:rsid w:val="007D16A9"/>
    <w:rsid w:val="007D17AB"/>
    <w:rsid w:val="007D1BEB"/>
    <w:rsid w:val="007D25A8"/>
    <w:rsid w:val="007D32BA"/>
    <w:rsid w:val="007D3529"/>
    <w:rsid w:val="007D4063"/>
    <w:rsid w:val="007D58C2"/>
    <w:rsid w:val="007D732D"/>
    <w:rsid w:val="007D778B"/>
    <w:rsid w:val="007D7806"/>
    <w:rsid w:val="007D7AFD"/>
    <w:rsid w:val="007E071B"/>
    <w:rsid w:val="007E135A"/>
    <w:rsid w:val="007E1C74"/>
    <w:rsid w:val="007E2C30"/>
    <w:rsid w:val="007E3CD5"/>
    <w:rsid w:val="007E3DAD"/>
    <w:rsid w:val="007E4147"/>
    <w:rsid w:val="007E4775"/>
    <w:rsid w:val="007E5CC6"/>
    <w:rsid w:val="007F02E3"/>
    <w:rsid w:val="007F1F1F"/>
    <w:rsid w:val="007F21DD"/>
    <w:rsid w:val="007F2CDD"/>
    <w:rsid w:val="007F3903"/>
    <w:rsid w:val="007F4141"/>
    <w:rsid w:val="007F4376"/>
    <w:rsid w:val="007F507C"/>
    <w:rsid w:val="007F54F2"/>
    <w:rsid w:val="007F577F"/>
    <w:rsid w:val="007F5A13"/>
    <w:rsid w:val="007F5D83"/>
    <w:rsid w:val="007F62A0"/>
    <w:rsid w:val="007F6556"/>
    <w:rsid w:val="007F676A"/>
    <w:rsid w:val="007F6866"/>
    <w:rsid w:val="007F793F"/>
    <w:rsid w:val="007F7943"/>
    <w:rsid w:val="007F7BBA"/>
    <w:rsid w:val="008006F7"/>
    <w:rsid w:val="00800A97"/>
    <w:rsid w:val="008012D1"/>
    <w:rsid w:val="0080170B"/>
    <w:rsid w:val="00802BE6"/>
    <w:rsid w:val="00804023"/>
    <w:rsid w:val="0080451D"/>
    <w:rsid w:val="00804532"/>
    <w:rsid w:val="008049E0"/>
    <w:rsid w:val="00804EE2"/>
    <w:rsid w:val="00804F50"/>
    <w:rsid w:val="00805252"/>
    <w:rsid w:val="00805B44"/>
    <w:rsid w:val="00805F7D"/>
    <w:rsid w:val="00806B22"/>
    <w:rsid w:val="008075AC"/>
    <w:rsid w:val="008076E8"/>
    <w:rsid w:val="00807DC0"/>
    <w:rsid w:val="00807E07"/>
    <w:rsid w:val="00810188"/>
    <w:rsid w:val="00811334"/>
    <w:rsid w:val="008126DB"/>
    <w:rsid w:val="00812906"/>
    <w:rsid w:val="00812F34"/>
    <w:rsid w:val="00814E24"/>
    <w:rsid w:val="00814FD9"/>
    <w:rsid w:val="008154B3"/>
    <w:rsid w:val="00815F9F"/>
    <w:rsid w:val="00817B0A"/>
    <w:rsid w:val="00817BF4"/>
    <w:rsid w:val="008211B2"/>
    <w:rsid w:val="00821434"/>
    <w:rsid w:val="00821631"/>
    <w:rsid w:val="0082163F"/>
    <w:rsid w:val="008217B8"/>
    <w:rsid w:val="00821A5C"/>
    <w:rsid w:val="00821D62"/>
    <w:rsid w:val="00822271"/>
    <w:rsid w:val="00822DEA"/>
    <w:rsid w:val="008232CF"/>
    <w:rsid w:val="00823639"/>
    <w:rsid w:val="00823CB8"/>
    <w:rsid w:val="00824411"/>
    <w:rsid w:val="00824666"/>
    <w:rsid w:val="008250ED"/>
    <w:rsid w:val="008251BF"/>
    <w:rsid w:val="00825D33"/>
    <w:rsid w:val="0082652C"/>
    <w:rsid w:val="008265C4"/>
    <w:rsid w:val="00826BA0"/>
    <w:rsid w:val="0082797F"/>
    <w:rsid w:val="00830532"/>
    <w:rsid w:val="0083066E"/>
    <w:rsid w:val="0083098C"/>
    <w:rsid w:val="00831B32"/>
    <w:rsid w:val="00831C44"/>
    <w:rsid w:val="008332B1"/>
    <w:rsid w:val="008351C6"/>
    <w:rsid w:val="00836B3F"/>
    <w:rsid w:val="00837470"/>
    <w:rsid w:val="008377AA"/>
    <w:rsid w:val="00840B58"/>
    <w:rsid w:val="00840E12"/>
    <w:rsid w:val="00841409"/>
    <w:rsid w:val="00841FDD"/>
    <w:rsid w:val="0084247C"/>
    <w:rsid w:val="008425D4"/>
    <w:rsid w:val="00842B4B"/>
    <w:rsid w:val="00842BA5"/>
    <w:rsid w:val="00842F7F"/>
    <w:rsid w:val="0084310E"/>
    <w:rsid w:val="00843357"/>
    <w:rsid w:val="0084348C"/>
    <w:rsid w:val="00844697"/>
    <w:rsid w:val="008448F9"/>
    <w:rsid w:val="008454E6"/>
    <w:rsid w:val="00845CF1"/>
    <w:rsid w:val="00846A82"/>
    <w:rsid w:val="0084759D"/>
    <w:rsid w:val="0085005A"/>
    <w:rsid w:val="00850308"/>
    <w:rsid w:val="008505A9"/>
    <w:rsid w:val="00850750"/>
    <w:rsid w:val="00850AEF"/>
    <w:rsid w:val="00850BD8"/>
    <w:rsid w:val="00850F0D"/>
    <w:rsid w:val="00850FF5"/>
    <w:rsid w:val="00851129"/>
    <w:rsid w:val="00852098"/>
    <w:rsid w:val="00852378"/>
    <w:rsid w:val="00852937"/>
    <w:rsid w:val="008530A2"/>
    <w:rsid w:val="00854E82"/>
    <w:rsid w:val="008550C1"/>
    <w:rsid w:val="00855937"/>
    <w:rsid w:val="00856607"/>
    <w:rsid w:val="00856917"/>
    <w:rsid w:val="00856FF3"/>
    <w:rsid w:val="0085702C"/>
    <w:rsid w:val="00857D15"/>
    <w:rsid w:val="00857DBD"/>
    <w:rsid w:val="00860375"/>
    <w:rsid w:val="008604C0"/>
    <w:rsid w:val="0086104F"/>
    <w:rsid w:val="00861517"/>
    <w:rsid w:val="008617F9"/>
    <w:rsid w:val="00861823"/>
    <w:rsid w:val="00861E99"/>
    <w:rsid w:val="00861F12"/>
    <w:rsid w:val="00862379"/>
    <w:rsid w:val="008627AA"/>
    <w:rsid w:val="008635A2"/>
    <w:rsid w:val="00864621"/>
    <w:rsid w:val="00864C67"/>
    <w:rsid w:val="00864F35"/>
    <w:rsid w:val="0086577D"/>
    <w:rsid w:val="00865F41"/>
    <w:rsid w:val="008660E6"/>
    <w:rsid w:val="0086617A"/>
    <w:rsid w:val="00867A4A"/>
    <w:rsid w:val="00867B00"/>
    <w:rsid w:val="00870048"/>
    <w:rsid w:val="008704F8"/>
    <w:rsid w:val="00870642"/>
    <w:rsid w:val="00870707"/>
    <w:rsid w:val="00870786"/>
    <w:rsid w:val="0087193C"/>
    <w:rsid w:val="0087194B"/>
    <w:rsid w:val="00871D6B"/>
    <w:rsid w:val="0087238D"/>
    <w:rsid w:val="008727E2"/>
    <w:rsid w:val="00872806"/>
    <w:rsid w:val="00872A43"/>
    <w:rsid w:val="00873B3A"/>
    <w:rsid w:val="008740FB"/>
    <w:rsid w:val="008741CA"/>
    <w:rsid w:val="00874399"/>
    <w:rsid w:val="00874524"/>
    <w:rsid w:val="00875D80"/>
    <w:rsid w:val="0087655C"/>
    <w:rsid w:val="00876CBC"/>
    <w:rsid w:val="008770C7"/>
    <w:rsid w:val="008775E8"/>
    <w:rsid w:val="00877841"/>
    <w:rsid w:val="008804DB"/>
    <w:rsid w:val="0088080A"/>
    <w:rsid w:val="008809E3"/>
    <w:rsid w:val="0088169C"/>
    <w:rsid w:val="008817C8"/>
    <w:rsid w:val="00881F42"/>
    <w:rsid w:val="008820B0"/>
    <w:rsid w:val="00882167"/>
    <w:rsid w:val="00882D12"/>
    <w:rsid w:val="0088347E"/>
    <w:rsid w:val="00883D99"/>
    <w:rsid w:val="00884086"/>
    <w:rsid w:val="0088470B"/>
    <w:rsid w:val="0088716C"/>
    <w:rsid w:val="008873AF"/>
    <w:rsid w:val="00887928"/>
    <w:rsid w:val="00887D13"/>
    <w:rsid w:val="008918B4"/>
    <w:rsid w:val="00891A2A"/>
    <w:rsid w:val="008924C9"/>
    <w:rsid w:val="008924D5"/>
    <w:rsid w:val="00892A0C"/>
    <w:rsid w:val="00893192"/>
    <w:rsid w:val="00893300"/>
    <w:rsid w:val="008937C6"/>
    <w:rsid w:val="00893877"/>
    <w:rsid w:val="00893A86"/>
    <w:rsid w:val="00894C2F"/>
    <w:rsid w:val="008961FB"/>
    <w:rsid w:val="00896848"/>
    <w:rsid w:val="008A08E1"/>
    <w:rsid w:val="008A0A1A"/>
    <w:rsid w:val="008A133D"/>
    <w:rsid w:val="008A1F6E"/>
    <w:rsid w:val="008A2526"/>
    <w:rsid w:val="008A25FE"/>
    <w:rsid w:val="008A3008"/>
    <w:rsid w:val="008A31FE"/>
    <w:rsid w:val="008A32E2"/>
    <w:rsid w:val="008A4212"/>
    <w:rsid w:val="008A423F"/>
    <w:rsid w:val="008A4682"/>
    <w:rsid w:val="008A4942"/>
    <w:rsid w:val="008A52EB"/>
    <w:rsid w:val="008A57E3"/>
    <w:rsid w:val="008A5B5D"/>
    <w:rsid w:val="008A654A"/>
    <w:rsid w:val="008A6553"/>
    <w:rsid w:val="008A6EF1"/>
    <w:rsid w:val="008A75B8"/>
    <w:rsid w:val="008A7AFA"/>
    <w:rsid w:val="008B0277"/>
    <w:rsid w:val="008B0CFA"/>
    <w:rsid w:val="008B1B23"/>
    <w:rsid w:val="008B1D18"/>
    <w:rsid w:val="008B28DF"/>
    <w:rsid w:val="008B310E"/>
    <w:rsid w:val="008B3638"/>
    <w:rsid w:val="008B3B16"/>
    <w:rsid w:val="008B414F"/>
    <w:rsid w:val="008B4362"/>
    <w:rsid w:val="008B472A"/>
    <w:rsid w:val="008B4ADB"/>
    <w:rsid w:val="008B4B39"/>
    <w:rsid w:val="008B50EC"/>
    <w:rsid w:val="008B54EB"/>
    <w:rsid w:val="008B5780"/>
    <w:rsid w:val="008B58C9"/>
    <w:rsid w:val="008B5A80"/>
    <w:rsid w:val="008B60A7"/>
    <w:rsid w:val="008B6DEA"/>
    <w:rsid w:val="008B7164"/>
    <w:rsid w:val="008B76B6"/>
    <w:rsid w:val="008C1597"/>
    <w:rsid w:val="008C225C"/>
    <w:rsid w:val="008C254A"/>
    <w:rsid w:val="008C256B"/>
    <w:rsid w:val="008C2A7B"/>
    <w:rsid w:val="008C331A"/>
    <w:rsid w:val="008C3ACA"/>
    <w:rsid w:val="008C4674"/>
    <w:rsid w:val="008C4AD4"/>
    <w:rsid w:val="008C5272"/>
    <w:rsid w:val="008C63E5"/>
    <w:rsid w:val="008C6522"/>
    <w:rsid w:val="008C6AAA"/>
    <w:rsid w:val="008C73DF"/>
    <w:rsid w:val="008C7826"/>
    <w:rsid w:val="008D070F"/>
    <w:rsid w:val="008D0817"/>
    <w:rsid w:val="008D15F4"/>
    <w:rsid w:val="008D1AB9"/>
    <w:rsid w:val="008D2105"/>
    <w:rsid w:val="008D2396"/>
    <w:rsid w:val="008D3031"/>
    <w:rsid w:val="008D3435"/>
    <w:rsid w:val="008D359F"/>
    <w:rsid w:val="008D4BDA"/>
    <w:rsid w:val="008E116C"/>
    <w:rsid w:val="008E1387"/>
    <w:rsid w:val="008E139E"/>
    <w:rsid w:val="008E147D"/>
    <w:rsid w:val="008E1569"/>
    <w:rsid w:val="008E1585"/>
    <w:rsid w:val="008E30D4"/>
    <w:rsid w:val="008E3C23"/>
    <w:rsid w:val="008E67F7"/>
    <w:rsid w:val="008F01DD"/>
    <w:rsid w:val="008F044D"/>
    <w:rsid w:val="008F0ADB"/>
    <w:rsid w:val="008F10FD"/>
    <w:rsid w:val="008F13C4"/>
    <w:rsid w:val="008F20EE"/>
    <w:rsid w:val="008F36EE"/>
    <w:rsid w:val="008F3AA7"/>
    <w:rsid w:val="008F3E17"/>
    <w:rsid w:val="008F4F1A"/>
    <w:rsid w:val="008F5684"/>
    <w:rsid w:val="008F63DC"/>
    <w:rsid w:val="008F64DA"/>
    <w:rsid w:val="008F6744"/>
    <w:rsid w:val="008F7BDC"/>
    <w:rsid w:val="00901F6A"/>
    <w:rsid w:val="00902A32"/>
    <w:rsid w:val="0090322A"/>
    <w:rsid w:val="00904270"/>
    <w:rsid w:val="009073CF"/>
    <w:rsid w:val="0090799D"/>
    <w:rsid w:val="00910130"/>
    <w:rsid w:val="009101D9"/>
    <w:rsid w:val="00910236"/>
    <w:rsid w:val="00910306"/>
    <w:rsid w:val="00910A83"/>
    <w:rsid w:val="00910FCC"/>
    <w:rsid w:val="00911C79"/>
    <w:rsid w:val="00911CE7"/>
    <w:rsid w:val="00912C7F"/>
    <w:rsid w:val="0091319D"/>
    <w:rsid w:val="00913778"/>
    <w:rsid w:val="00913B3F"/>
    <w:rsid w:val="00913FC5"/>
    <w:rsid w:val="009144CF"/>
    <w:rsid w:val="009150AA"/>
    <w:rsid w:val="00916142"/>
    <w:rsid w:val="0091630E"/>
    <w:rsid w:val="009164A4"/>
    <w:rsid w:val="00916C0C"/>
    <w:rsid w:val="00917144"/>
    <w:rsid w:val="00920046"/>
    <w:rsid w:val="00920EC5"/>
    <w:rsid w:val="00921214"/>
    <w:rsid w:val="0092158B"/>
    <w:rsid w:val="009215DA"/>
    <w:rsid w:val="00921FBB"/>
    <w:rsid w:val="00923399"/>
    <w:rsid w:val="009238A7"/>
    <w:rsid w:val="00924363"/>
    <w:rsid w:val="00924830"/>
    <w:rsid w:val="00924E9F"/>
    <w:rsid w:val="00924F39"/>
    <w:rsid w:val="00924F3D"/>
    <w:rsid w:val="00925566"/>
    <w:rsid w:val="00925953"/>
    <w:rsid w:val="00925E67"/>
    <w:rsid w:val="00925EB9"/>
    <w:rsid w:val="009263D4"/>
    <w:rsid w:val="00926A8E"/>
    <w:rsid w:val="009273E1"/>
    <w:rsid w:val="009277BA"/>
    <w:rsid w:val="00930466"/>
    <w:rsid w:val="00930E96"/>
    <w:rsid w:val="00930FDC"/>
    <w:rsid w:val="00931065"/>
    <w:rsid w:val="00931420"/>
    <w:rsid w:val="00931BEE"/>
    <w:rsid w:val="00933173"/>
    <w:rsid w:val="0093325C"/>
    <w:rsid w:val="00933429"/>
    <w:rsid w:val="009339B5"/>
    <w:rsid w:val="00933E9D"/>
    <w:rsid w:val="00933EEA"/>
    <w:rsid w:val="00933FF4"/>
    <w:rsid w:val="00934445"/>
    <w:rsid w:val="00934ABB"/>
    <w:rsid w:val="00934E8D"/>
    <w:rsid w:val="009360E2"/>
    <w:rsid w:val="009363E1"/>
    <w:rsid w:val="0093679A"/>
    <w:rsid w:val="00937C5D"/>
    <w:rsid w:val="00937C6F"/>
    <w:rsid w:val="009401F7"/>
    <w:rsid w:val="00940739"/>
    <w:rsid w:val="009408C6"/>
    <w:rsid w:val="00940AA4"/>
    <w:rsid w:val="00940E2D"/>
    <w:rsid w:val="00941D23"/>
    <w:rsid w:val="0094273D"/>
    <w:rsid w:val="00942FDA"/>
    <w:rsid w:val="00944969"/>
    <w:rsid w:val="00944A16"/>
    <w:rsid w:val="00944A37"/>
    <w:rsid w:val="00945260"/>
    <w:rsid w:val="00945D98"/>
    <w:rsid w:val="00945E46"/>
    <w:rsid w:val="00946D74"/>
    <w:rsid w:val="0094730F"/>
    <w:rsid w:val="0094791A"/>
    <w:rsid w:val="009513C3"/>
    <w:rsid w:val="00951534"/>
    <w:rsid w:val="009515BA"/>
    <w:rsid w:val="009518D2"/>
    <w:rsid w:val="00952ECA"/>
    <w:rsid w:val="00953D78"/>
    <w:rsid w:val="00954012"/>
    <w:rsid w:val="00954544"/>
    <w:rsid w:val="0095517D"/>
    <w:rsid w:val="00955CF8"/>
    <w:rsid w:val="00955D5C"/>
    <w:rsid w:val="009574B2"/>
    <w:rsid w:val="00957A08"/>
    <w:rsid w:val="0096071A"/>
    <w:rsid w:val="00961184"/>
    <w:rsid w:val="00961252"/>
    <w:rsid w:val="00961B67"/>
    <w:rsid w:val="0096258F"/>
    <w:rsid w:val="00962AB7"/>
    <w:rsid w:val="00962B05"/>
    <w:rsid w:val="009632F9"/>
    <w:rsid w:val="0096332F"/>
    <w:rsid w:val="00963581"/>
    <w:rsid w:val="009635ED"/>
    <w:rsid w:val="00964EC5"/>
    <w:rsid w:val="00965DA8"/>
    <w:rsid w:val="00966439"/>
    <w:rsid w:val="00966B9B"/>
    <w:rsid w:val="00966C31"/>
    <w:rsid w:val="00966D0F"/>
    <w:rsid w:val="00966FD1"/>
    <w:rsid w:val="00967F6D"/>
    <w:rsid w:val="009705B1"/>
    <w:rsid w:val="0097140F"/>
    <w:rsid w:val="009718C7"/>
    <w:rsid w:val="009727D4"/>
    <w:rsid w:val="00972C02"/>
    <w:rsid w:val="00974AA6"/>
    <w:rsid w:val="0097570C"/>
    <w:rsid w:val="00975F1E"/>
    <w:rsid w:val="00976865"/>
    <w:rsid w:val="00980397"/>
    <w:rsid w:val="00980F94"/>
    <w:rsid w:val="009814EA"/>
    <w:rsid w:val="00981847"/>
    <w:rsid w:val="0098195F"/>
    <w:rsid w:val="00981A95"/>
    <w:rsid w:val="0098227A"/>
    <w:rsid w:val="0098263B"/>
    <w:rsid w:val="00982E87"/>
    <w:rsid w:val="00983E14"/>
    <w:rsid w:val="00984145"/>
    <w:rsid w:val="0098478D"/>
    <w:rsid w:val="009848C0"/>
    <w:rsid w:val="0098521C"/>
    <w:rsid w:val="009856A9"/>
    <w:rsid w:val="00985C3B"/>
    <w:rsid w:val="00986D1B"/>
    <w:rsid w:val="00987E70"/>
    <w:rsid w:val="00990AA0"/>
    <w:rsid w:val="00991360"/>
    <w:rsid w:val="0099170B"/>
    <w:rsid w:val="0099284A"/>
    <w:rsid w:val="009935D0"/>
    <w:rsid w:val="00993666"/>
    <w:rsid w:val="00994A76"/>
    <w:rsid w:val="00994DB7"/>
    <w:rsid w:val="009951C4"/>
    <w:rsid w:val="00995CDD"/>
    <w:rsid w:val="00996086"/>
    <w:rsid w:val="009968FE"/>
    <w:rsid w:val="00996C59"/>
    <w:rsid w:val="00997E34"/>
    <w:rsid w:val="009A0234"/>
    <w:rsid w:val="009A06EA"/>
    <w:rsid w:val="009A0E06"/>
    <w:rsid w:val="009A1914"/>
    <w:rsid w:val="009A26DE"/>
    <w:rsid w:val="009A285D"/>
    <w:rsid w:val="009A2AF2"/>
    <w:rsid w:val="009A33CA"/>
    <w:rsid w:val="009A3553"/>
    <w:rsid w:val="009A3EC7"/>
    <w:rsid w:val="009A3F6F"/>
    <w:rsid w:val="009A3FB5"/>
    <w:rsid w:val="009A49E2"/>
    <w:rsid w:val="009A4A3D"/>
    <w:rsid w:val="009A52B4"/>
    <w:rsid w:val="009A59F5"/>
    <w:rsid w:val="009A6336"/>
    <w:rsid w:val="009A63CB"/>
    <w:rsid w:val="009A7AD3"/>
    <w:rsid w:val="009A7C37"/>
    <w:rsid w:val="009B02B1"/>
    <w:rsid w:val="009B096D"/>
    <w:rsid w:val="009B0E51"/>
    <w:rsid w:val="009B0F62"/>
    <w:rsid w:val="009B1698"/>
    <w:rsid w:val="009B16F7"/>
    <w:rsid w:val="009B1E92"/>
    <w:rsid w:val="009B265E"/>
    <w:rsid w:val="009B3368"/>
    <w:rsid w:val="009B3C3E"/>
    <w:rsid w:val="009B3C69"/>
    <w:rsid w:val="009B4592"/>
    <w:rsid w:val="009B64E1"/>
    <w:rsid w:val="009B6B21"/>
    <w:rsid w:val="009B7297"/>
    <w:rsid w:val="009B7DF3"/>
    <w:rsid w:val="009C0668"/>
    <w:rsid w:val="009C23D1"/>
    <w:rsid w:val="009C2954"/>
    <w:rsid w:val="009C295A"/>
    <w:rsid w:val="009C31FF"/>
    <w:rsid w:val="009C36BA"/>
    <w:rsid w:val="009C4F3C"/>
    <w:rsid w:val="009C527C"/>
    <w:rsid w:val="009C54F2"/>
    <w:rsid w:val="009C5B6C"/>
    <w:rsid w:val="009C5E7A"/>
    <w:rsid w:val="009C61AD"/>
    <w:rsid w:val="009C641C"/>
    <w:rsid w:val="009C66D1"/>
    <w:rsid w:val="009C6D2C"/>
    <w:rsid w:val="009C717A"/>
    <w:rsid w:val="009D09DE"/>
    <w:rsid w:val="009D0A23"/>
    <w:rsid w:val="009D1313"/>
    <w:rsid w:val="009D1BC7"/>
    <w:rsid w:val="009D352A"/>
    <w:rsid w:val="009D3531"/>
    <w:rsid w:val="009D4D15"/>
    <w:rsid w:val="009D4E7E"/>
    <w:rsid w:val="009D5D3D"/>
    <w:rsid w:val="009D5E71"/>
    <w:rsid w:val="009D60AD"/>
    <w:rsid w:val="009D75F6"/>
    <w:rsid w:val="009D7EDE"/>
    <w:rsid w:val="009E000A"/>
    <w:rsid w:val="009E0361"/>
    <w:rsid w:val="009E0FCF"/>
    <w:rsid w:val="009E1A97"/>
    <w:rsid w:val="009E20B5"/>
    <w:rsid w:val="009E277C"/>
    <w:rsid w:val="009E2B75"/>
    <w:rsid w:val="009E374C"/>
    <w:rsid w:val="009E3DA3"/>
    <w:rsid w:val="009E41DD"/>
    <w:rsid w:val="009E480E"/>
    <w:rsid w:val="009E6744"/>
    <w:rsid w:val="009E7F27"/>
    <w:rsid w:val="009F0E1E"/>
    <w:rsid w:val="009F127C"/>
    <w:rsid w:val="009F1801"/>
    <w:rsid w:val="009F2113"/>
    <w:rsid w:val="009F2EE5"/>
    <w:rsid w:val="009F30EC"/>
    <w:rsid w:val="009F3B47"/>
    <w:rsid w:val="009F4062"/>
    <w:rsid w:val="009F5367"/>
    <w:rsid w:val="009F5953"/>
    <w:rsid w:val="009F5BBF"/>
    <w:rsid w:val="009F6C66"/>
    <w:rsid w:val="00A00C57"/>
    <w:rsid w:val="00A00F5A"/>
    <w:rsid w:val="00A02127"/>
    <w:rsid w:val="00A024D7"/>
    <w:rsid w:val="00A02BA3"/>
    <w:rsid w:val="00A03E54"/>
    <w:rsid w:val="00A057DE"/>
    <w:rsid w:val="00A05EAC"/>
    <w:rsid w:val="00A06F96"/>
    <w:rsid w:val="00A06FF0"/>
    <w:rsid w:val="00A1022C"/>
    <w:rsid w:val="00A10565"/>
    <w:rsid w:val="00A1075E"/>
    <w:rsid w:val="00A120F4"/>
    <w:rsid w:val="00A1296E"/>
    <w:rsid w:val="00A13E0D"/>
    <w:rsid w:val="00A14BE7"/>
    <w:rsid w:val="00A15284"/>
    <w:rsid w:val="00A158CE"/>
    <w:rsid w:val="00A15B0D"/>
    <w:rsid w:val="00A161CB"/>
    <w:rsid w:val="00A163BA"/>
    <w:rsid w:val="00A164C1"/>
    <w:rsid w:val="00A170FF"/>
    <w:rsid w:val="00A17611"/>
    <w:rsid w:val="00A2073A"/>
    <w:rsid w:val="00A20B48"/>
    <w:rsid w:val="00A20D42"/>
    <w:rsid w:val="00A21E38"/>
    <w:rsid w:val="00A21EF2"/>
    <w:rsid w:val="00A23920"/>
    <w:rsid w:val="00A24898"/>
    <w:rsid w:val="00A24B53"/>
    <w:rsid w:val="00A25FA8"/>
    <w:rsid w:val="00A26987"/>
    <w:rsid w:val="00A26B05"/>
    <w:rsid w:val="00A26F67"/>
    <w:rsid w:val="00A27983"/>
    <w:rsid w:val="00A3055F"/>
    <w:rsid w:val="00A312E5"/>
    <w:rsid w:val="00A3156D"/>
    <w:rsid w:val="00A31AA8"/>
    <w:rsid w:val="00A329E4"/>
    <w:rsid w:val="00A33119"/>
    <w:rsid w:val="00A33265"/>
    <w:rsid w:val="00A33489"/>
    <w:rsid w:val="00A33794"/>
    <w:rsid w:val="00A34214"/>
    <w:rsid w:val="00A34707"/>
    <w:rsid w:val="00A34B2C"/>
    <w:rsid w:val="00A34F09"/>
    <w:rsid w:val="00A35EFA"/>
    <w:rsid w:val="00A36B28"/>
    <w:rsid w:val="00A36C74"/>
    <w:rsid w:val="00A37044"/>
    <w:rsid w:val="00A37940"/>
    <w:rsid w:val="00A40028"/>
    <w:rsid w:val="00A41159"/>
    <w:rsid w:val="00A414FB"/>
    <w:rsid w:val="00A4424D"/>
    <w:rsid w:val="00A446EC"/>
    <w:rsid w:val="00A44E72"/>
    <w:rsid w:val="00A44FE2"/>
    <w:rsid w:val="00A460E2"/>
    <w:rsid w:val="00A46283"/>
    <w:rsid w:val="00A469A3"/>
    <w:rsid w:val="00A47060"/>
    <w:rsid w:val="00A475FF"/>
    <w:rsid w:val="00A47F0C"/>
    <w:rsid w:val="00A509A2"/>
    <w:rsid w:val="00A50A85"/>
    <w:rsid w:val="00A510DE"/>
    <w:rsid w:val="00A51566"/>
    <w:rsid w:val="00A5158D"/>
    <w:rsid w:val="00A5226D"/>
    <w:rsid w:val="00A5292F"/>
    <w:rsid w:val="00A536B4"/>
    <w:rsid w:val="00A53BD1"/>
    <w:rsid w:val="00A546CE"/>
    <w:rsid w:val="00A55EEE"/>
    <w:rsid w:val="00A55F8A"/>
    <w:rsid w:val="00A56E05"/>
    <w:rsid w:val="00A56F7A"/>
    <w:rsid w:val="00A57CD4"/>
    <w:rsid w:val="00A6028D"/>
    <w:rsid w:val="00A60A19"/>
    <w:rsid w:val="00A61E97"/>
    <w:rsid w:val="00A62D95"/>
    <w:rsid w:val="00A6311E"/>
    <w:rsid w:val="00A643A8"/>
    <w:rsid w:val="00A646D9"/>
    <w:rsid w:val="00A667B2"/>
    <w:rsid w:val="00A6746E"/>
    <w:rsid w:val="00A71011"/>
    <w:rsid w:val="00A712A2"/>
    <w:rsid w:val="00A72423"/>
    <w:rsid w:val="00A7245B"/>
    <w:rsid w:val="00A72DD1"/>
    <w:rsid w:val="00A72E38"/>
    <w:rsid w:val="00A7326C"/>
    <w:rsid w:val="00A7339E"/>
    <w:rsid w:val="00A74E9B"/>
    <w:rsid w:val="00A753F3"/>
    <w:rsid w:val="00A756C2"/>
    <w:rsid w:val="00A757A0"/>
    <w:rsid w:val="00A75DD9"/>
    <w:rsid w:val="00A75E50"/>
    <w:rsid w:val="00A769E6"/>
    <w:rsid w:val="00A773DE"/>
    <w:rsid w:val="00A7770E"/>
    <w:rsid w:val="00A77BAA"/>
    <w:rsid w:val="00A80D45"/>
    <w:rsid w:val="00A821AD"/>
    <w:rsid w:val="00A8364C"/>
    <w:rsid w:val="00A83D6F"/>
    <w:rsid w:val="00A846C1"/>
    <w:rsid w:val="00A846E6"/>
    <w:rsid w:val="00A8529E"/>
    <w:rsid w:val="00A852C7"/>
    <w:rsid w:val="00A871CD"/>
    <w:rsid w:val="00A874EC"/>
    <w:rsid w:val="00A87655"/>
    <w:rsid w:val="00A876FB"/>
    <w:rsid w:val="00A87AD8"/>
    <w:rsid w:val="00A87C07"/>
    <w:rsid w:val="00A90538"/>
    <w:rsid w:val="00A91208"/>
    <w:rsid w:val="00A9139A"/>
    <w:rsid w:val="00A92531"/>
    <w:rsid w:val="00A93936"/>
    <w:rsid w:val="00A939A7"/>
    <w:rsid w:val="00A93BC7"/>
    <w:rsid w:val="00A94B0B"/>
    <w:rsid w:val="00A95345"/>
    <w:rsid w:val="00A954CD"/>
    <w:rsid w:val="00A956C6"/>
    <w:rsid w:val="00A959A5"/>
    <w:rsid w:val="00A96354"/>
    <w:rsid w:val="00A96990"/>
    <w:rsid w:val="00A96B6B"/>
    <w:rsid w:val="00AA05EC"/>
    <w:rsid w:val="00AA1019"/>
    <w:rsid w:val="00AA16C5"/>
    <w:rsid w:val="00AA2120"/>
    <w:rsid w:val="00AA2C04"/>
    <w:rsid w:val="00AA2F16"/>
    <w:rsid w:val="00AA3D60"/>
    <w:rsid w:val="00AA3E80"/>
    <w:rsid w:val="00AA3F27"/>
    <w:rsid w:val="00AA49B3"/>
    <w:rsid w:val="00AA6039"/>
    <w:rsid w:val="00AA6148"/>
    <w:rsid w:val="00AA654B"/>
    <w:rsid w:val="00AA66D9"/>
    <w:rsid w:val="00AA736D"/>
    <w:rsid w:val="00AA76E9"/>
    <w:rsid w:val="00AB0839"/>
    <w:rsid w:val="00AB32C5"/>
    <w:rsid w:val="00AB3BDF"/>
    <w:rsid w:val="00AB3EB2"/>
    <w:rsid w:val="00AB4680"/>
    <w:rsid w:val="00AB47F9"/>
    <w:rsid w:val="00AB4B72"/>
    <w:rsid w:val="00AB5BD2"/>
    <w:rsid w:val="00AB5C92"/>
    <w:rsid w:val="00AB5D04"/>
    <w:rsid w:val="00AB5FA1"/>
    <w:rsid w:val="00AB67DD"/>
    <w:rsid w:val="00AB6AEE"/>
    <w:rsid w:val="00AB70CA"/>
    <w:rsid w:val="00AB770E"/>
    <w:rsid w:val="00AB7B5D"/>
    <w:rsid w:val="00AB7D3D"/>
    <w:rsid w:val="00AB7DA7"/>
    <w:rsid w:val="00AC030E"/>
    <w:rsid w:val="00AC0421"/>
    <w:rsid w:val="00AC06C4"/>
    <w:rsid w:val="00AC116B"/>
    <w:rsid w:val="00AC177D"/>
    <w:rsid w:val="00AC1F7C"/>
    <w:rsid w:val="00AC316E"/>
    <w:rsid w:val="00AC31B0"/>
    <w:rsid w:val="00AC3348"/>
    <w:rsid w:val="00AC33FB"/>
    <w:rsid w:val="00AC34FA"/>
    <w:rsid w:val="00AC3E5B"/>
    <w:rsid w:val="00AC603F"/>
    <w:rsid w:val="00AC77E9"/>
    <w:rsid w:val="00AD008D"/>
    <w:rsid w:val="00AD0597"/>
    <w:rsid w:val="00AD064D"/>
    <w:rsid w:val="00AD16DB"/>
    <w:rsid w:val="00AD1CE3"/>
    <w:rsid w:val="00AD29DF"/>
    <w:rsid w:val="00AD3B22"/>
    <w:rsid w:val="00AD3BF1"/>
    <w:rsid w:val="00AD3CB0"/>
    <w:rsid w:val="00AD3E98"/>
    <w:rsid w:val="00AD5459"/>
    <w:rsid w:val="00AD5661"/>
    <w:rsid w:val="00AD57FD"/>
    <w:rsid w:val="00AD7279"/>
    <w:rsid w:val="00AD73F7"/>
    <w:rsid w:val="00AD7A88"/>
    <w:rsid w:val="00AE01BB"/>
    <w:rsid w:val="00AE18F1"/>
    <w:rsid w:val="00AE2DA7"/>
    <w:rsid w:val="00AE2EF8"/>
    <w:rsid w:val="00AE3011"/>
    <w:rsid w:val="00AE3296"/>
    <w:rsid w:val="00AE4A15"/>
    <w:rsid w:val="00AE4D25"/>
    <w:rsid w:val="00AE5CF5"/>
    <w:rsid w:val="00AE614A"/>
    <w:rsid w:val="00AE72CA"/>
    <w:rsid w:val="00AE774D"/>
    <w:rsid w:val="00AF0E02"/>
    <w:rsid w:val="00AF297B"/>
    <w:rsid w:val="00AF2C88"/>
    <w:rsid w:val="00AF3E34"/>
    <w:rsid w:val="00AF40E8"/>
    <w:rsid w:val="00AF425F"/>
    <w:rsid w:val="00AF460F"/>
    <w:rsid w:val="00AF4777"/>
    <w:rsid w:val="00AF558F"/>
    <w:rsid w:val="00AF5F04"/>
    <w:rsid w:val="00AF60F0"/>
    <w:rsid w:val="00AF6B02"/>
    <w:rsid w:val="00AF7D62"/>
    <w:rsid w:val="00B005DD"/>
    <w:rsid w:val="00B005FC"/>
    <w:rsid w:val="00B007B5"/>
    <w:rsid w:val="00B00B04"/>
    <w:rsid w:val="00B00B0F"/>
    <w:rsid w:val="00B0126A"/>
    <w:rsid w:val="00B016FA"/>
    <w:rsid w:val="00B01B2C"/>
    <w:rsid w:val="00B020C4"/>
    <w:rsid w:val="00B0316D"/>
    <w:rsid w:val="00B03640"/>
    <w:rsid w:val="00B038BF"/>
    <w:rsid w:val="00B04D8B"/>
    <w:rsid w:val="00B05BF3"/>
    <w:rsid w:val="00B05FED"/>
    <w:rsid w:val="00B064A7"/>
    <w:rsid w:val="00B06742"/>
    <w:rsid w:val="00B07A42"/>
    <w:rsid w:val="00B10750"/>
    <w:rsid w:val="00B107EF"/>
    <w:rsid w:val="00B10B7A"/>
    <w:rsid w:val="00B10D3B"/>
    <w:rsid w:val="00B117B6"/>
    <w:rsid w:val="00B11C89"/>
    <w:rsid w:val="00B136D0"/>
    <w:rsid w:val="00B1429A"/>
    <w:rsid w:val="00B156FD"/>
    <w:rsid w:val="00B16AD3"/>
    <w:rsid w:val="00B16CA5"/>
    <w:rsid w:val="00B17081"/>
    <w:rsid w:val="00B17A08"/>
    <w:rsid w:val="00B17E64"/>
    <w:rsid w:val="00B2047C"/>
    <w:rsid w:val="00B217CA"/>
    <w:rsid w:val="00B217CF"/>
    <w:rsid w:val="00B21C98"/>
    <w:rsid w:val="00B21DE0"/>
    <w:rsid w:val="00B22B17"/>
    <w:rsid w:val="00B23C03"/>
    <w:rsid w:val="00B23FA5"/>
    <w:rsid w:val="00B24101"/>
    <w:rsid w:val="00B2455E"/>
    <w:rsid w:val="00B25389"/>
    <w:rsid w:val="00B25E9B"/>
    <w:rsid w:val="00B26AD6"/>
    <w:rsid w:val="00B26B00"/>
    <w:rsid w:val="00B2703D"/>
    <w:rsid w:val="00B279A5"/>
    <w:rsid w:val="00B27A0D"/>
    <w:rsid w:val="00B3019F"/>
    <w:rsid w:val="00B301D5"/>
    <w:rsid w:val="00B303DE"/>
    <w:rsid w:val="00B31143"/>
    <w:rsid w:val="00B340C8"/>
    <w:rsid w:val="00B3430D"/>
    <w:rsid w:val="00B34982"/>
    <w:rsid w:val="00B34C8C"/>
    <w:rsid w:val="00B3552D"/>
    <w:rsid w:val="00B355FF"/>
    <w:rsid w:val="00B35AA5"/>
    <w:rsid w:val="00B35E55"/>
    <w:rsid w:val="00B3662B"/>
    <w:rsid w:val="00B367D7"/>
    <w:rsid w:val="00B37984"/>
    <w:rsid w:val="00B402B7"/>
    <w:rsid w:val="00B4081B"/>
    <w:rsid w:val="00B40C84"/>
    <w:rsid w:val="00B40DF3"/>
    <w:rsid w:val="00B41327"/>
    <w:rsid w:val="00B422B2"/>
    <w:rsid w:val="00B4297B"/>
    <w:rsid w:val="00B43739"/>
    <w:rsid w:val="00B43B55"/>
    <w:rsid w:val="00B43BE2"/>
    <w:rsid w:val="00B44E86"/>
    <w:rsid w:val="00B4542B"/>
    <w:rsid w:val="00B455E4"/>
    <w:rsid w:val="00B45786"/>
    <w:rsid w:val="00B463DB"/>
    <w:rsid w:val="00B46D96"/>
    <w:rsid w:val="00B47456"/>
    <w:rsid w:val="00B47AEA"/>
    <w:rsid w:val="00B501FB"/>
    <w:rsid w:val="00B508D7"/>
    <w:rsid w:val="00B518F7"/>
    <w:rsid w:val="00B51C0E"/>
    <w:rsid w:val="00B51F6A"/>
    <w:rsid w:val="00B522D8"/>
    <w:rsid w:val="00B5264F"/>
    <w:rsid w:val="00B527B9"/>
    <w:rsid w:val="00B53694"/>
    <w:rsid w:val="00B53912"/>
    <w:rsid w:val="00B542BD"/>
    <w:rsid w:val="00B54428"/>
    <w:rsid w:val="00B54A95"/>
    <w:rsid w:val="00B55001"/>
    <w:rsid w:val="00B550E7"/>
    <w:rsid w:val="00B55213"/>
    <w:rsid w:val="00B55B6A"/>
    <w:rsid w:val="00B55D2E"/>
    <w:rsid w:val="00B56245"/>
    <w:rsid w:val="00B57AB6"/>
    <w:rsid w:val="00B60909"/>
    <w:rsid w:val="00B60B3D"/>
    <w:rsid w:val="00B60C0C"/>
    <w:rsid w:val="00B60C12"/>
    <w:rsid w:val="00B60EC1"/>
    <w:rsid w:val="00B61C66"/>
    <w:rsid w:val="00B63096"/>
    <w:rsid w:val="00B63752"/>
    <w:rsid w:val="00B63792"/>
    <w:rsid w:val="00B63940"/>
    <w:rsid w:val="00B6403E"/>
    <w:rsid w:val="00B656F3"/>
    <w:rsid w:val="00B6589D"/>
    <w:rsid w:val="00B65A94"/>
    <w:rsid w:val="00B65DDB"/>
    <w:rsid w:val="00B66EEC"/>
    <w:rsid w:val="00B674E9"/>
    <w:rsid w:val="00B67657"/>
    <w:rsid w:val="00B67FBC"/>
    <w:rsid w:val="00B70237"/>
    <w:rsid w:val="00B702B4"/>
    <w:rsid w:val="00B7048B"/>
    <w:rsid w:val="00B71A7F"/>
    <w:rsid w:val="00B72037"/>
    <w:rsid w:val="00B72E0A"/>
    <w:rsid w:val="00B73C2F"/>
    <w:rsid w:val="00B74508"/>
    <w:rsid w:val="00B74F74"/>
    <w:rsid w:val="00B75325"/>
    <w:rsid w:val="00B75432"/>
    <w:rsid w:val="00B75CE7"/>
    <w:rsid w:val="00B75DC1"/>
    <w:rsid w:val="00B75DD8"/>
    <w:rsid w:val="00B7611E"/>
    <w:rsid w:val="00B7613E"/>
    <w:rsid w:val="00B76243"/>
    <w:rsid w:val="00B7631C"/>
    <w:rsid w:val="00B766EF"/>
    <w:rsid w:val="00B76F0A"/>
    <w:rsid w:val="00B778CD"/>
    <w:rsid w:val="00B77BCE"/>
    <w:rsid w:val="00B80967"/>
    <w:rsid w:val="00B81A00"/>
    <w:rsid w:val="00B81CB0"/>
    <w:rsid w:val="00B82917"/>
    <w:rsid w:val="00B84D28"/>
    <w:rsid w:val="00B853E2"/>
    <w:rsid w:val="00B8567F"/>
    <w:rsid w:val="00B85748"/>
    <w:rsid w:val="00B85F50"/>
    <w:rsid w:val="00B86347"/>
    <w:rsid w:val="00B86B83"/>
    <w:rsid w:val="00B86CA6"/>
    <w:rsid w:val="00B87F2D"/>
    <w:rsid w:val="00B903E2"/>
    <w:rsid w:val="00B91275"/>
    <w:rsid w:val="00B91296"/>
    <w:rsid w:val="00B913C9"/>
    <w:rsid w:val="00B91719"/>
    <w:rsid w:val="00B92347"/>
    <w:rsid w:val="00B92F07"/>
    <w:rsid w:val="00B93513"/>
    <w:rsid w:val="00B9385C"/>
    <w:rsid w:val="00B938D5"/>
    <w:rsid w:val="00B93FCC"/>
    <w:rsid w:val="00B941C4"/>
    <w:rsid w:val="00B947A1"/>
    <w:rsid w:val="00B95515"/>
    <w:rsid w:val="00B956B8"/>
    <w:rsid w:val="00B96D7D"/>
    <w:rsid w:val="00B97390"/>
    <w:rsid w:val="00B97FE1"/>
    <w:rsid w:val="00BA02E6"/>
    <w:rsid w:val="00BA07F2"/>
    <w:rsid w:val="00BA0AEE"/>
    <w:rsid w:val="00BA13CC"/>
    <w:rsid w:val="00BA17EB"/>
    <w:rsid w:val="00BA1A30"/>
    <w:rsid w:val="00BA1C5D"/>
    <w:rsid w:val="00BA239C"/>
    <w:rsid w:val="00BA2F6F"/>
    <w:rsid w:val="00BA3476"/>
    <w:rsid w:val="00BA4000"/>
    <w:rsid w:val="00BA406A"/>
    <w:rsid w:val="00BA47EE"/>
    <w:rsid w:val="00BA4918"/>
    <w:rsid w:val="00BA5B34"/>
    <w:rsid w:val="00BA6958"/>
    <w:rsid w:val="00BA73A9"/>
    <w:rsid w:val="00BA74D9"/>
    <w:rsid w:val="00BA7534"/>
    <w:rsid w:val="00BA7E54"/>
    <w:rsid w:val="00BB0084"/>
    <w:rsid w:val="00BB00E8"/>
    <w:rsid w:val="00BB0536"/>
    <w:rsid w:val="00BB062E"/>
    <w:rsid w:val="00BB09BC"/>
    <w:rsid w:val="00BB1598"/>
    <w:rsid w:val="00BB3B69"/>
    <w:rsid w:val="00BB3BAA"/>
    <w:rsid w:val="00BB45A3"/>
    <w:rsid w:val="00BB45E0"/>
    <w:rsid w:val="00BB4D1C"/>
    <w:rsid w:val="00BB4E94"/>
    <w:rsid w:val="00BB54D4"/>
    <w:rsid w:val="00BB5712"/>
    <w:rsid w:val="00BB57E5"/>
    <w:rsid w:val="00BB58CD"/>
    <w:rsid w:val="00BB58E1"/>
    <w:rsid w:val="00BB6728"/>
    <w:rsid w:val="00BB7236"/>
    <w:rsid w:val="00BB7FDF"/>
    <w:rsid w:val="00BC01BB"/>
    <w:rsid w:val="00BC0839"/>
    <w:rsid w:val="00BC1171"/>
    <w:rsid w:val="00BC13F5"/>
    <w:rsid w:val="00BC393E"/>
    <w:rsid w:val="00BC44DD"/>
    <w:rsid w:val="00BC4783"/>
    <w:rsid w:val="00BC5658"/>
    <w:rsid w:val="00BC5A4F"/>
    <w:rsid w:val="00BC6383"/>
    <w:rsid w:val="00BC6443"/>
    <w:rsid w:val="00BC682A"/>
    <w:rsid w:val="00BC698D"/>
    <w:rsid w:val="00BC6BF3"/>
    <w:rsid w:val="00BC702D"/>
    <w:rsid w:val="00BC7137"/>
    <w:rsid w:val="00BC7437"/>
    <w:rsid w:val="00BC7D1F"/>
    <w:rsid w:val="00BD030F"/>
    <w:rsid w:val="00BD072E"/>
    <w:rsid w:val="00BD20EC"/>
    <w:rsid w:val="00BD245E"/>
    <w:rsid w:val="00BD2DA6"/>
    <w:rsid w:val="00BD445C"/>
    <w:rsid w:val="00BD447D"/>
    <w:rsid w:val="00BD493C"/>
    <w:rsid w:val="00BD587D"/>
    <w:rsid w:val="00BD5979"/>
    <w:rsid w:val="00BD5BA7"/>
    <w:rsid w:val="00BD65C7"/>
    <w:rsid w:val="00BD677B"/>
    <w:rsid w:val="00BD6C70"/>
    <w:rsid w:val="00BD6DD3"/>
    <w:rsid w:val="00BD7C5D"/>
    <w:rsid w:val="00BD7D2C"/>
    <w:rsid w:val="00BD7E5B"/>
    <w:rsid w:val="00BE0205"/>
    <w:rsid w:val="00BE021A"/>
    <w:rsid w:val="00BE2F07"/>
    <w:rsid w:val="00BE463F"/>
    <w:rsid w:val="00BE47FA"/>
    <w:rsid w:val="00BE4BB1"/>
    <w:rsid w:val="00BE4CFB"/>
    <w:rsid w:val="00BE53A4"/>
    <w:rsid w:val="00BE6C06"/>
    <w:rsid w:val="00BE7EF2"/>
    <w:rsid w:val="00BF027B"/>
    <w:rsid w:val="00BF0A0F"/>
    <w:rsid w:val="00BF0A3D"/>
    <w:rsid w:val="00BF12D9"/>
    <w:rsid w:val="00BF27DA"/>
    <w:rsid w:val="00BF2BE2"/>
    <w:rsid w:val="00BF30DB"/>
    <w:rsid w:val="00BF4243"/>
    <w:rsid w:val="00BF4371"/>
    <w:rsid w:val="00BF44A8"/>
    <w:rsid w:val="00BF44C7"/>
    <w:rsid w:val="00BF4A2B"/>
    <w:rsid w:val="00BF4B0F"/>
    <w:rsid w:val="00BF519E"/>
    <w:rsid w:val="00BF5B1F"/>
    <w:rsid w:val="00BF6772"/>
    <w:rsid w:val="00BF678B"/>
    <w:rsid w:val="00BF6862"/>
    <w:rsid w:val="00BF68F2"/>
    <w:rsid w:val="00BF7214"/>
    <w:rsid w:val="00C00B53"/>
    <w:rsid w:val="00C017C8"/>
    <w:rsid w:val="00C02111"/>
    <w:rsid w:val="00C03405"/>
    <w:rsid w:val="00C0437E"/>
    <w:rsid w:val="00C051D5"/>
    <w:rsid w:val="00C05289"/>
    <w:rsid w:val="00C05990"/>
    <w:rsid w:val="00C05998"/>
    <w:rsid w:val="00C06177"/>
    <w:rsid w:val="00C06378"/>
    <w:rsid w:val="00C06853"/>
    <w:rsid w:val="00C068A2"/>
    <w:rsid w:val="00C07448"/>
    <w:rsid w:val="00C07990"/>
    <w:rsid w:val="00C103CB"/>
    <w:rsid w:val="00C104EB"/>
    <w:rsid w:val="00C10F50"/>
    <w:rsid w:val="00C11229"/>
    <w:rsid w:val="00C12216"/>
    <w:rsid w:val="00C12757"/>
    <w:rsid w:val="00C12839"/>
    <w:rsid w:val="00C1306B"/>
    <w:rsid w:val="00C143B0"/>
    <w:rsid w:val="00C14579"/>
    <w:rsid w:val="00C145F5"/>
    <w:rsid w:val="00C14663"/>
    <w:rsid w:val="00C14FE6"/>
    <w:rsid w:val="00C15063"/>
    <w:rsid w:val="00C15713"/>
    <w:rsid w:val="00C15C67"/>
    <w:rsid w:val="00C15E6F"/>
    <w:rsid w:val="00C16690"/>
    <w:rsid w:val="00C16831"/>
    <w:rsid w:val="00C1753D"/>
    <w:rsid w:val="00C1755C"/>
    <w:rsid w:val="00C17B8F"/>
    <w:rsid w:val="00C2024D"/>
    <w:rsid w:val="00C20343"/>
    <w:rsid w:val="00C20454"/>
    <w:rsid w:val="00C20E6A"/>
    <w:rsid w:val="00C218F9"/>
    <w:rsid w:val="00C21CC5"/>
    <w:rsid w:val="00C220A2"/>
    <w:rsid w:val="00C22495"/>
    <w:rsid w:val="00C228D7"/>
    <w:rsid w:val="00C229CD"/>
    <w:rsid w:val="00C22BC1"/>
    <w:rsid w:val="00C22FB4"/>
    <w:rsid w:val="00C23417"/>
    <w:rsid w:val="00C234BB"/>
    <w:rsid w:val="00C25429"/>
    <w:rsid w:val="00C25A56"/>
    <w:rsid w:val="00C26606"/>
    <w:rsid w:val="00C301E7"/>
    <w:rsid w:val="00C308E4"/>
    <w:rsid w:val="00C309AC"/>
    <w:rsid w:val="00C30C83"/>
    <w:rsid w:val="00C318A3"/>
    <w:rsid w:val="00C32016"/>
    <w:rsid w:val="00C32600"/>
    <w:rsid w:val="00C33740"/>
    <w:rsid w:val="00C3383A"/>
    <w:rsid w:val="00C3384C"/>
    <w:rsid w:val="00C33F4D"/>
    <w:rsid w:val="00C34376"/>
    <w:rsid w:val="00C366C6"/>
    <w:rsid w:val="00C375C0"/>
    <w:rsid w:val="00C40629"/>
    <w:rsid w:val="00C40793"/>
    <w:rsid w:val="00C40880"/>
    <w:rsid w:val="00C408DC"/>
    <w:rsid w:val="00C40A99"/>
    <w:rsid w:val="00C40C7A"/>
    <w:rsid w:val="00C4381C"/>
    <w:rsid w:val="00C4393F"/>
    <w:rsid w:val="00C440A9"/>
    <w:rsid w:val="00C44A95"/>
    <w:rsid w:val="00C44C3F"/>
    <w:rsid w:val="00C45091"/>
    <w:rsid w:val="00C45C28"/>
    <w:rsid w:val="00C45CA2"/>
    <w:rsid w:val="00C465F7"/>
    <w:rsid w:val="00C4746E"/>
    <w:rsid w:val="00C47DCC"/>
    <w:rsid w:val="00C500F0"/>
    <w:rsid w:val="00C50143"/>
    <w:rsid w:val="00C505C0"/>
    <w:rsid w:val="00C50751"/>
    <w:rsid w:val="00C50E32"/>
    <w:rsid w:val="00C51D4A"/>
    <w:rsid w:val="00C51F99"/>
    <w:rsid w:val="00C52A51"/>
    <w:rsid w:val="00C52FB4"/>
    <w:rsid w:val="00C53243"/>
    <w:rsid w:val="00C53344"/>
    <w:rsid w:val="00C5494D"/>
    <w:rsid w:val="00C55074"/>
    <w:rsid w:val="00C55AAC"/>
    <w:rsid w:val="00C55EAF"/>
    <w:rsid w:val="00C56585"/>
    <w:rsid w:val="00C56F3C"/>
    <w:rsid w:val="00C6010A"/>
    <w:rsid w:val="00C60FA6"/>
    <w:rsid w:val="00C61A89"/>
    <w:rsid w:val="00C63134"/>
    <w:rsid w:val="00C63BF4"/>
    <w:rsid w:val="00C65206"/>
    <w:rsid w:val="00C656E9"/>
    <w:rsid w:val="00C65C3C"/>
    <w:rsid w:val="00C66114"/>
    <w:rsid w:val="00C66664"/>
    <w:rsid w:val="00C66986"/>
    <w:rsid w:val="00C66A72"/>
    <w:rsid w:val="00C6709E"/>
    <w:rsid w:val="00C70BAC"/>
    <w:rsid w:val="00C70C11"/>
    <w:rsid w:val="00C711F7"/>
    <w:rsid w:val="00C72E9D"/>
    <w:rsid w:val="00C73237"/>
    <w:rsid w:val="00C73374"/>
    <w:rsid w:val="00C73A66"/>
    <w:rsid w:val="00C750F8"/>
    <w:rsid w:val="00C75A76"/>
    <w:rsid w:val="00C7617A"/>
    <w:rsid w:val="00C761FE"/>
    <w:rsid w:val="00C76538"/>
    <w:rsid w:val="00C775A0"/>
    <w:rsid w:val="00C81116"/>
    <w:rsid w:val="00C82191"/>
    <w:rsid w:val="00C82B29"/>
    <w:rsid w:val="00C82F05"/>
    <w:rsid w:val="00C83A3C"/>
    <w:rsid w:val="00C83D02"/>
    <w:rsid w:val="00C84334"/>
    <w:rsid w:val="00C85197"/>
    <w:rsid w:val="00C856E5"/>
    <w:rsid w:val="00C85798"/>
    <w:rsid w:val="00C86B0A"/>
    <w:rsid w:val="00C87C1F"/>
    <w:rsid w:val="00C87C3F"/>
    <w:rsid w:val="00C87FE3"/>
    <w:rsid w:val="00C90D03"/>
    <w:rsid w:val="00C90E87"/>
    <w:rsid w:val="00C910C4"/>
    <w:rsid w:val="00C918B2"/>
    <w:rsid w:val="00C91F41"/>
    <w:rsid w:val="00C927E3"/>
    <w:rsid w:val="00C92E89"/>
    <w:rsid w:val="00C93B30"/>
    <w:rsid w:val="00C94459"/>
    <w:rsid w:val="00C94A84"/>
    <w:rsid w:val="00C95355"/>
    <w:rsid w:val="00C95D0D"/>
    <w:rsid w:val="00C95FC1"/>
    <w:rsid w:val="00C964AA"/>
    <w:rsid w:val="00C96DB4"/>
    <w:rsid w:val="00C96E9E"/>
    <w:rsid w:val="00C97105"/>
    <w:rsid w:val="00CA01B2"/>
    <w:rsid w:val="00CA0237"/>
    <w:rsid w:val="00CA0CCD"/>
    <w:rsid w:val="00CA1395"/>
    <w:rsid w:val="00CA13CA"/>
    <w:rsid w:val="00CA17BB"/>
    <w:rsid w:val="00CA1AE7"/>
    <w:rsid w:val="00CA24C4"/>
    <w:rsid w:val="00CA25D6"/>
    <w:rsid w:val="00CA28C0"/>
    <w:rsid w:val="00CA2A6B"/>
    <w:rsid w:val="00CA2C34"/>
    <w:rsid w:val="00CA40C1"/>
    <w:rsid w:val="00CA41AB"/>
    <w:rsid w:val="00CA46DF"/>
    <w:rsid w:val="00CA4CDE"/>
    <w:rsid w:val="00CA51B6"/>
    <w:rsid w:val="00CA55EB"/>
    <w:rsid w:val="00CA632B"/>
    <w:rsid w:val="00CA7F2B"/>
    <w:rsid w:val="00CB0F0B"/>
    <w:rsid w:val="00CB10DB"/>
    <w:rsid w:val="00CB1917"/>
    <w:rsid w:val="00CB199D"/>
    <w:rsid w:val="00CB3BB2"/>
    <w:rsid w:val="00CB4683"/>
    <w:rsid w:val="00CB4C66"/>
    <w:rsid w:val="00CB5112"/>
    <w:rsid w:val="00CB6204"/>
    <w:rsid w:val="00CB64F6"/>
    <w:rsid w:val="00CB6DA6"/>
    <w:rsid w:val="00CB7A3F"/>
    <w:rsid w:val="00CB7B28"/>
    <w:rsid w:val="00CB7BA5"/>
    <w:rsid w:val="00CB7BE7"/>
    <w:rsid w:val="00CB7C28"/>
    <w:rsid w:val="00CC1008"/>
    <w:rsid w:val="00CC1273"/>
    <w:rsid w:val="00CC1415"/>
    <w:rsid w:val="00CC1613"/>
    <w:rsid w:val="00CC24CC"/>
    <w:rsid w:val="00CC332A"/>
    <w:rsid w:val="00CC379C"/>
    <w:rsid w:val="00CC3A32"/>
    <w:rsid w:val="00CC3B19"/>
    <w:rsid w:val="00CC3C0A"/>
    <w:rsid w:val="00CC4367"/>
    <w:rsid w:val="00CC59EF"/>
    <w:rsid w:val="00CC5A8A"/>
    <w:rsid w:val="00CC6353"/>
    <w:rsid w:val="00CC6782"/>
    <w:rsid w:val="00CC6F40"/>
    <w:rsid w:val="00CC721E"/>
    <w:rsid w:val="00CD2960"/>
    <w:rsid w:val="00CD2A84"/>
    <w:rsid w:val="00CD2D28"/>
    <w:rsid w:val="00CD3A75"/>
    <w:rsid w:val="00CD3C24"/>
    <w:rsid w:val="00CD3C65"/>
    <w:rsid w:val="00CD3F62"/>
    <w:rsid w:val="00CD5E8A"/>
    <w:rsid w:val="00CD72BE"/>
    <w:rsid w:val="00CD7701"/>
    <w:rsid w:val="00CD7E23"/>
    <w:rsid w:val="00CE066D"/>
    <w:rsid w:val="00CE0B34"/>
    <w:rsid w:val="00CE1538"/>
    <w:rsid w:val="00CE19BF"/>
    <w:rsid w:val="00CE1C38"/>
    <w:rsid w:val="00CE22FD"/>
    <w:rsid w:val="00CE2E68"/>
    <w:rsid w:val="00CE3167"/>
    <w:rsid w:val="00CE6851"/>
    <w:rsid w:val="00CF058E"/>
    <w:rsid w:val="00CF061A"/>
    <w:rsid w:val="00CF0814"/>
    <w:rsid w:val="00CF0AE2"/>
    <w:rsid w:val="00CF0F10"/>
    <w:rsid w:val="00CF1331"/>
    <w:rsid w:val="00CF155F"/>
    <w:rsid w:val="00CF15EE"/>
    <w:rsid w:val="00CF17B5"/>
    <w:rsid w:val="00CF25DC"/>
    <w:rsid w:val="00CF2B8D"/>
    <w:rsid w:val="00CF321E"/>
    <w:rsid w:val="00CF3ED0"/>
    <w:rsid w:val="00CF46AD"/>
    <w:rsid w:val="00CF5C9C"/>
    <w:rsid w:val="00CF6146"/>
    <w:rsid w:val="00CF7099"/>
    <w:rsid w:val="00CF7216"/>
    <w:rsid w:val="00CF72F8"/>
    <w:rsid w:val="00CF7347"/>
    <w:rsid w:val="00D026A8"/>
    <w:rsid w:val="00D028D8"/>
    <w:rsid w:val="00D02FA6"/>
    <w:rsid w:val="00D0311D"/>
    <w:rsid w:val="00D0329F"/>
    <w:rsid w:val="00D048AA"/>
    <w:rsid w:val="00D04B8F"/>
    <w:rsid w:val="00D05337"/>
    <w:rsid w:val="00D059A6"/>
    <w:rsid w:val="00D05D9F"/>
    <w:rsid w:val="00D061C6"/>
    <w:rsid w:val="00D062F8"/>
    <w:rsid w:val="00D06618"/>
    <w:rsid w:val="00D06730"/>
    <w:rsid w:val="00D07433"/>
    <w:rsid w:val="00D10CFF"/>
    <w:rsid w:val="00D11047"/>
    <w:rsid w:val="00D1145C"/>
    <w:rsid w:val="00D11E66"/>
    <w:rsid w:val="00D1299B"/>
    <w:rsid w:val="00D1368D"/>
    <w:rsid w:val="00D138AD"/>
    <w:rsid w:val="00D15176"/>
    <w:rsid w:val="00D154CD"/>
    <w:rsid w:val="00D16131"/>
    <w:rsid w:val="00D164DC"/>
    <w:rsid w:val="00D20104"/>
    <w:rsid w:val="00D2036F"/>
    <w:rsid w:val="00D20B2F"/>
    <w:rsid w:val="00D20E14"/>
    <w:rsid w:val="00D21120"/>
    <w:rsid w:val="00D213A1"/>
    <w:rsid w:val="00D21669"/>
    <w:rsid w:val="00D22849"/>
    <w:rsid w:val="00D245BA"/>
    <w:rsid w:val="00D24843"/>
    <w:rsid w:val="00D24862"/>
    <w:rsid w:val="00D24B74"/>
    <w:rsid w:val="00D2564D"/>
    <w:rsid w:val="00D259AE"/>
    <w:rsid w:val="00D277F9"/>
    <w:rsid w:val="00D305B9"/>
    <w:rsid w:val="00D313B9"/>
    <w:rsid w:val="00D31F1C"/>
    <w:rsid w:val="00D3230B"/>
    <w:rsid w:val="00D32F25"/>
    <w:rsid w:val="00D33FB6"/>
    <w:rsid w:val="00D34F6B"/>
    <w:rsid w:val="00D3530F"/>
    <w:rsid w:val="00D35DD2"/>
    <w:rsid w:val="00D364DD"/>
    <w:rsid w:val="00D375C3"/>
    <w:rsid w:val="00D37DE6"/>
    <w:rsid w:val="00D37E31"/>
    <w:rsid w:val="00D405FC"/>
    <w:rsid w:val="00D40A92"/>
    <w:rsid w:val="00D416BA"/>
    <w:rsid w:val="00D418E4"/>
    <w:rsid w:val="00D41969"/>
    <w:rsid w:val="00D41A2D"/>
    <w:rsid w:val="00D41BC4"/>
    <w:rsid w:val="00D4289B"/>
    <w:rsid w:val="00D42C65"/>
    <w:rsid w:val="00D439EF"/>
    <w:rsid w:val="00D43C18"/>
    <w:rsid w:val="00D44175"/>
    <w:rsid w:val="00D441E1"/>
    <w:rsid w:val="00D44907"/>
    <w:rsid w:val="00D44B34"/>
    <w:rsid w:val="00D44CAC"/>
    <w:rsid w:val="00D44F8D"/>
    <w:rsid w:val="00D459CF"/>
    <w:rsid w:val="00D45E4C"/>
    <w:rsid w:val="00D46AA1"/>
    <w:rsid w:val="00D46C06"/>
    <w:rsid w:val="00D47150"/>
    <w:rsid w:val="00D4726C"/>
    <w:rsid w:val="00D47D6D"/>
    <w:rsid w:val="00D508A9"/>
    <w:rsid w:val="00D515DE"/>
    <w:rsid w:val="00D5250D"/>
    <w:rsid w:val="00D52B5C"/>
    <w:rsid w:val="00D53725"/>
    <w:rsid w:val="00D5462A"/>
    <w:rsid w:val="00D5530C"/>
    <w:rsid w:val="00D56397"/>
    <w:rsid w:val="00D563CF"/>
    <w:rsid w:val="00D56C6F"/>
    <w:rsid w:val="00D56E8A"/>
    <w:rsid w:val="00D607B9"/>
    <w:rsid w:val="00D61813"/>
    <w:rsid w:val="00D62543"/>
    <w:rsid w:val="00D62AA2"/>
    <w:rsid w:val="00D62E2A"/>
    <w:rsid w:val="00D62F9B"/>
    <w:rsid w:val="00D631B7"/>
    <w:rsid w:val="00D63BE1"/>
    <w:rsid w:val="00D63D16"/>
    <w:rsid w:val="00D63F03"/>
    <w:rsid w:val="00D6437E"/>
    <w:rsid w:val="00D67A91"/>
    <w:rsid w:val="00D713B8"/>
    <w:rsid w:val="00D7188F"/>
    <w:rsid w:val="00D71C4C"/>
    <w:rsid w:val="00D72503"/>
    <w:rsid w:val="00D72F85"/>
    <w:rsid w:val="00D7386B"/>
    <w:rsid w:val="00D73A92"/>
    <w:rsid w:val="00D7474A"/>
    <w:rsid w:val="00D74D00"/>
    <w:rsid w:val="00D7677F"/>
    <w:rsid w:val="00D76B12"/>
    <w:rsid w:val="00D77A97"/>
    <w:rsid w:val="00D8008D"/>
    <w:rsid w:val="00D8164F"/>
    <w:rsid w:val="00D81A02"/>
    <w:rsid w:val="00D81E1A"/>
    <w:rsid w:val="00D83A40"/>
    <w:rsid w:val="00D83D87"/>
    <w:rsid w:val="00D83EE3"/>
    <w:rsid w:val="00D8522E"/>
    <w:rsid w:val="00D85C37"/>
    <w:rsid w:val="00D87031"/>
    <w:rsid w:val="00D877DF"/>
    <w:rsid w:val="00D87D09"/>
    <w:rsid w:val="00D87ED5"/>
    <w:rsid w:val="00D901E7"/>
    <w:rsid w:val="00D90250"/>
    <w:rsid w:val="00D91135"/>
    <w:rsid w:val="00D918FF"/>
    <w:rsid w:val="00D924A5"/>
    <w:rsid w:val="00D93819"/>
    <w:rsid w:val="00D93A39"/>
    <w:rsid w:val="00D946CE"/>
    <w:rsid w:val="00D958E1"/>
    <w:rsid w:val="00D96DC2"/>
    <w:rsid w:val="00D9726B"/>
    <w:rsid w:val="00D9726F"/>
    <w:rsid w:val="00D97649"/>
    <w:rsid w:val="00D9783B"/>
    <w:rsid w:val="00D97CE4"/>
    <w:rsid w:val="00DA0158"/>
    <w:rsid w:val="00DA0706"/>
    <w:rsid w:val="00DA39E4"/>
    <w:rsid w:val="00DA3E21"/>
    <w:rsid w:val="00DA4EF5"/>
    <w:rsid w:val="00DA5449"/>
    <w:rsid w:val="00DA57B0"/>
    <w:rsid w:val="00DA58FC"/>
    <w:rsid w:val="00DA6D08"/>
    <w:rsid w:val="00DB0223"/>
    <w:rsid w:val="00DB174D"/>
    <w:rsid w:val="00DB18BA"/>
    <w:rsid w:val="00DB2085"/>
    <w:rsid w:val="00DB2529"/>
    <w:rsid w:val="00DB29FC"/>
    <w:rsid w:val="00DB2CBB"/>
    <w:rsid w:val="00DB4493"/>
    <w:rsid w:val="00DB51F2"/>
    <w:rsid w:val="00DB5963"/>
    <w:rsid w:val="00DB6271"/>
    <w:rsid w:val="00DB67E1"/>
    <w:rsid w:val="00DB6821"/>
    <w:rsid w:val="00DB6938"/>
    <w:rsid w:val="00DB6DBB"/>
    <w:rsid w:val="00DB702D"/>
    <w:rsid w:val="00DB7270"/>
    <w:rsid w:val="00DB7613"/>
    <w:rsid w:val="00DB76E9"/>
    <w:rsid w:val="00DC028F"/>
    <w:rsid w:val="00DC0F9A"/>
    <w:rsid w:val="00DC15A5"/>
    <w:rsid w:val="00DC288B"/>
    <w:rsid w:val="00DC3691"/>
    <w:rsid w:val="00DC3B25"/>
    <w:rsid w:val="00DC4304"/>
    <w:rsid w:val="00DC5A86"/>
    <w:rsid w:val="00DC5AF4"/>
    <w:rsid w:val="00DC6074"/>
    <w:rsid w:val="00DC618F"/>
    <w:rsid w:val="00DC65F7"/>
    <w:rsid w:val="00DC666A"/>
    <w:rsid w:val="00DC678B"/>
    <w:rsid w:val="00DC75FA"/>
    <w:rsid w:val="00DD03A4"/>
    <w:rsid w:val="00DD08F0"/>
    <w:rsid w:val="00DD2021"/>
    <w:rsid w:val="00DD2542"/>
    <w:rsid w:val="00DD3147"/>
    <w:rsid w:val="00DD3A3B"/>
    <w:rsid w:val="00DD3C04"/>
    <w:rsid w:val="00DD4536"/>
    <w:rsid w:val="00DD4B1F"/>
    <w:rsid w:val="00DD625C"/>
    <w:rsid w:val="00DD63BA"/>
    <w:rsid w:val="00DD649A"/>
    <w:rsid w:val="00DD6669"/>
    <w:rsid w:val="00DD6CF4"/>
    <w:rsid w:val="00DE06AC"/>
    <w:rsid w:val="00DE19FC"/>
    <w:rsid w:val="00DE2C54"/>
    <w:rsid w:val="00DE319C"/>
    <w:rsid w:val="00DE3988"/>
    <w:rsid w:val="00DE3CCF"/>
    <w:rsid w:val="00DE4EDF"/>
    <w:rsid w:val="00DE51C9"/>
    <w:rsid w:val="00DE5A2A"/>
    <w:rsid w:val="00DE6E37"/>
    <w:rsid w:val="00DE7703"/>
    <w:rsid w:val="00DF014D"/>
    <w:rsid w:val="00DF058B"/>
    <w:rsid w:val="00DF1397"/>
    <w:rsid w:val="00DF1727"/>
    <w:rsid w:val="00DF1E26"/>
    <w:rsid w:val="00DF2D09"/>
    <w:rsid w:val="00DF35C5"/>
    <w:rsid w:val="00DF3891"/>
    <w:rsid w:val="00DF4BB0"/>
    <w:rsid w:val="00DF50AB"/>
    <w:rsid w:val="00DF50DC"/>
    <w:rsid w:val="00DF5B73"/>
    <w:rsid w:val="00DF6322"/>
    <w:rsid w:val="00DF68E0"/>
    <w:rsid w:val="00DF709B"/>
    <w:rsid w:val="00DF7C37"/>
    <w:rsid w:val="00E00111"/>
    <w:rsid w:val="00E00982"/>
    <w:rsid w:val="00E00CF6"/>
    <w:rsid w:val="00E02A1E"/>
    <w:rsid w:val="00E02B48"/>
    <w:rsid w:val="00E0314A"/>
    <w:rsid w:val="00E032AD"/>
    <w:rsid w:val="00E0348E"/>
    <w:rsid w:val="00E0353A"/>
    <w:rsid w:val="00E03D96"/>
    <w:rsid w:val="00E04A2F"/>
    <w:rsid w:val="00E0583F"/>
    <w:rsid w:val="00E06C5F"/>
    <w:rsid w:val="00E075BC"/>
    <w:rsid w:val="00E07792"/>
    <w:rsid w:val="00E07B67"/>
    <w:rsid w:val="00E108D6"/>
    <w:rsid w:val="00E10B24"/>
    <w:rsid w:val="00E11BE1"/>
    <w:rsid w:val="00E13317"/>
    <w:rsid w:val="00E13571"/>
    <w:rsid w:val="00E143AD"/>
    <w:rsid w:val="00E14553"/>
    <w:rsid w:val="00E14988"/>
    <w:rsid w:val="00E14C9D"/>
    <w:rsid w:val="00E14DCA"/>
    <w:rsid w:val="00E15AD2"/>
    <w:rsid w:val="00E161B4"/>
    <w:rsid w:val="00E168D8"/>
    <w:rsid w:val="00E16B0B"/>
    <w:rsid w:val="00E16E45"/>
    <w:rsid w:val="00E22A60"/>
    <w:rsid w:val="00E22FB9"/>
    <w:rsid w:val="00E23C19"/>
    <w:rsid w:val="00E24707"/>
    <w:rsid w:val="00E24BF8"/>
    <w:rsid w:val="00E2554A"/>
    <w:rsid w:val="00E25CE5"/>
    <w:rsid w:val="00E3015A"/>
    <w:rsid w:val="00E314D9"/>
    <w:rsid w:val="00E315C8"/>
    <w:rsid w:val="00E31743"/>
    <w:rsid w:val="00E31AF1"/>
    <w:rsid w:val="00E3224D"/>
    <w:rsid w:val="00E329F8"/>
    <w:rsid w:val="00E32A64"/>
    <w:rsid w:val="00E32DD0"/>
    <w:rsid w:val="00E32E53"/>
    <w:rsid w:val="00E33D3F"/>
    <w:rsid w:val="00E34561"/>
    <w:rsid w:val="00E34A9A"/>
    <w:rsid w:val="00E35865"/>
    <w:rsid w:val="00E35A86"/>
    <w:rsid w:val="00E36D42"/>
    <w:rsid w:val="00E3755C"/>
    <w:rsid w:val="00E37B52"/>
    <w:rsid w:val="00E37DAB"/>
    <w:rsid w:val="00E402B9"/>
    <w:rsid w:val="00E40E21"/>
    <w:rsid w:val="00E425A6"/>
    <w:rsid w:val="00E432E4"/>
    <w:rsid w:val="00E43B63"/>
    <w:rsid w:val="00E45C39"/>
    <w:rsid w:val="00E45D58"/>
    <w:rsid w:val="00E4657F"/>
    <w:rsid w:val="00E474A4"/>
    <w:rsid w:val="00E475FA"/>
    <w:rsid w:val="00E47987"/>
    <w:rsid w:val="00E502C6"/>
    <w:rsid w:val="00E505C3"/>
    <w:rsid w:val="00E51748"/>
    <w:rsid w:val="00E5185B"/>
    <w:rsid w:val="00E51E38"/>
    <w:rsid w:val="00E52A6B"/>
    <w:rsid w:val="00E53818"/>
    <w:rsid w:val="00E53859"/>
    <w:rsid w:val="00E545AD"/>
    <w:rsid w:val="00E54916"/>
    <w:rsid w:val="00E54EE3"/>
    <w:rsid w:val="00E5569A"/>
    <w:rsid w:val="00E55B11"/>
    <w:rsid w:val="00E55FC7"/>
    <w:rsid w:val="00E56073"/>
    <w:rsid w:val="00E57484"/>
    <w:rsid w:val="00E5772B"/>
    <w:rsid w:val="00E60107"/>
    <w:rsid w:val="00E60805"/>
    <w:rsid w:val="00E612AA"/>
    <w:rsid w:val="00E6158B"/>
    <w:rsid w:val="00E627F6"/>
    <w:rsid w:val="00E62DDE"/>
    <w:rsid w:val="00E63ACF"/>
    <w:rsid w:val="00E6427F"/>
    <w:rsid w:val="00E643DB"/>
    <w:rsid w:val="00E6563A"/>
    <w:rsid w:val="00E65DB2"/>
    <w:rsid w:val="00E6671B"/>
    <w:rsid w:val="00E6706E"/>
    <w:rsid w:val="00E70432"/>
    <w:rsid w:val="00E7202D"/>
    <w:rsid w:val="00E72116"/>
    <w:rsid w:val="00E73A30"/>
    <w:rsid w:val="00E74455"/>
    <w:rsid w:val="00E74FE8"/>
    <w:rsid w:val="00E76BD4"/>
    <w:rsid w:val="00E770C7"/>
    <w:rsid w:val="00E8097D"/>
    <w:rsid w:val="00E80F92"/>
    <w:rsid w:val="00E81A7F"/>
    <w:rsid w:val="00E81D0C"/>
    <w:rsid w:val="00E81E2E"/>
    <w:rsid w:val="00E836FF"/>
    <w:rsid w:val="00E83FE8"/>
    <w:rsid w:val="00E84A41"/>
    <w:rsid w:val="00E84D98"/>
    <w:rsid w:val="00E84F02"/>
    <w:rsid w:val="00E85962"/>
    <w:rsid w:val="00E87152"/>
    <w:rsid w:val="00E87A0F"/>
    <w:rsid w:val="00E902DB"/>
    <w:rsid w:val="00E91FA8"/>
    <w:rsid w:val="00E91FAC"/>
    <w:rsid w:val="00E922E7"/>
    <w:rsid w:val="00E93A3C"/>
    <w:rsid w:val="00E95328"/>
    <w:rsid w:val="00E95EB5"/>
    <w:rsid w:val="00E95EEF"/>
    <w:rsid w:val="00E96583"/>
    <w:rsid w:val="00E96A04"/>
    <w:rsid w:val="00E9757D"/>
    <w:rsid w:val="00E97751"/>
    <w:rsid w:val="00EA11A4"/>
    <w:rsid w:val="00EA11D7"/>
    <w:rsid w:val="00EA11DD"/>
    <w:rsid w:val="00EA1777"/>
    <w:rsid w:val="00EA2036"/>
    <w:rsid w:val="00EA2FD8"/>
    <w:rsid w:val="00EA322A"/>
    <w:rsid w:val="00EA32C5"/>
    <w:rsid w:val="00EA4DC7"/>
    <w:rsid w:val="00EA4FD2"/>
    <w:rsid w:val="00EA5B64"/>
    <w:rsid w:val="00EA5BF1"/>
    <w:rsid w:val="00EA6087"/>
    <w:rsid w:val="00EA6441"/>
    <w:rsid w:val="00EA66D0"/>
    <w:rsid w:val="00EA6ED1"/>
    <w:rsid w:val="00EA71E3"/>
    <w:rsid w:val="00EA728D"/>
    <w:rsid w:val="00EA79A0"/>
    <w:rsid w:val="00EB0065"/>
    <w:rsid w:val="00EB0243"/>
    <w:rsid w:val="00EB0D66"/>
    <w:rsid w:val="00EB0F23"/>
    <w:rsid w:val="00EB1546"/>
    <w:rsid w:val="00EB16B0"/>
    <w:rsid w:val="00EB2522"/>
    <w:rsid w:val="00EB2D0C"/>
    <w:rsid w:val="00EB3022"/>
    <w:rsid w:val="00EB3EDF"/>
    <w:rsid w:val="00EB6896"/>
    <w:rsid w:val="00EB7084"/>
    <w:rsid w:val="00EB7334"/>
    <w:rsid w:val="00EB7E60"/>
    <w:rsid w:val="00EC0BCB"/>
    <w:rsid w:val="00EC1A59"/>
    <w:rsid w:val="00EC1D1F"/>
    <w:rsid w:val="00EC1F32"/>
    <w:rsid w:val="00EC2B2A"/>
    <w:rsid w:val="00EC3935"/>
    <w:rsid w:val="00EC39C1"/>
    <w:rsid w:val="00EC3E56"/>
    <w:rsid w:val="00EC566D"/>
    <w:rsid w:val="00EC5B2A"/>
    <w:rsid w:val="00EC5C1A"/>
    <w:rsid w:val="00EC6D18"/>
    <w:rsid w:val="00EC7A81"/>
    <w:rsid w:val="00EC7BC7"/>
    <w:rsid w:val="00ED0A8C"/>
    <w:rsid w:val="00ED2390"/>
    <w:rsid w:val="00ED2F41"/>
    <w:rsid w:val="00ED307C"/>
    <w:rsid w:val="00ED3289"/>
    <w:rsid w:val="00ED34F9"/>
    <w:rsid w:val="00ED370E"/>
    <w:rsid w:val="00ED3CA4"/>
    <w:rsid w:val="00ED3DB6"/>
    <w:rsid w:val="00ED4F26"/>
    <w:rsid w:val="00ED53A5"/>
    <w:rsid w:val="00ED5A45"/>
    <w:rsid w:val="00ED62F8"/>
    <w:rsid w:val="00ED7140"/>
    <w:rsid w:val="00ED769B"/>
    <w:rsid w:val="00ED7DEB"/>
    <w:rsid w:val="00EE00C7"/>
    <w:rsid w:val="00EE13F8"/>
    <w:rsid w:val="00EE1D03"/>
    <w:rsid w:val="00EE23DA"/>
    <w:rsid w:val="00EE2B3E"/>
    <w:rsid w:val="00EE2CAB"/>
    <w:rsid w:val="00EE3421"/>
    <w:rsid w:val="00EE402F"/>
    <w:rsid w:val="00EE449D"/>
    <w:rsid w:val="00EE4F44"/>
    <w:rsid w:val="00EE59FB"/>
    <w:rsid w:val="00EE60AA"/>
    <w:rsid w:val="00EE690B"/>
    <w:rsid w:val="00EE70B6"/>
    <w:rsid w:val="00EE778C"/>
    <w:rsid w:val="00EF182C"/>
    <w:rsid w:val="00EF34EB"/>
    <w:rsid w:val="00EF37A7"/>
    <w:rsid w:val="00EF3919"/>
    <w:rsid w:val="00EF3FC9"/>
    <w:rsid w:val="00EF4439"/>
    <w:rsid w:val="00EF4F54"/>
    <w:rsid w:val="00EF5244"/>
    <w:rsid w:val="00EF588C"/>
    <w:rsid w:val="00EF659C"/>
    <w:rsid w:val="00EF70D8"/>
    <w:rsid w:val="00EF763F"/>
    <w:rsid w:val="00F00240"/>
    <w:rsid w:val="00F006B1"/>
    <w:rsid w:val="00F009D2"/>
    <w:rsid w:val="00F01772"/>
    <w:rsid w:val="00F017F2"/>
    <w:rsid w:val="00F01FBB"/>
    <w:rsid w:val="00F02F8E"/>
    <w:rsid w:val="00F033C6"/>
    <w:rsid w:val="00F03999"/>
    <w:rsid w:val="00F039FA"/>
    <w:rsid w:val="00F04595"/>
    <w:rsid w:val="00F04687"/>
    <w:rsid w:val="00F05D6F"/>
    <w:rsid w:val="00F06069"/>
    <w:rsid w:val="00F06722"/>
    <w:rsid w:val="00F068EF"/>
    <w:rsid w:val="00F06B01"/>
    <w:rsid w:val="00F06FDE"/>
    <w:rsid w:val="00F0722B"/>
    <w:rsid w:val="00F077A8"/>
    <w:rsid w:val="00F07D91"/>
    <w:rsid w:val="00F102E7"/>
    <w:rsid w:val="00F115EF"/>
    <w:rsid w:val="00F11EC7"/>
    <w:rsid w:val="00F12EDE"/>
    <w:rsid w:val="00F13394"/>
    <w:rsid w:val="00F1662B"/>
    <w:rsid w:val="00F16EF7"/>
    <w:rsid w:val="00F21634"/>
    <w:rsid w:val="00F22D66"/>
    <w:rsid w:val="00F230AA"/>
    <w:rsid w:val="00F24027"/>
    <w:rsid w:val="00F241D1"/>
    <w:rsid w:val="00F2438C"/>
    <w:rsid w:val="00F24565"/>
    <w:rsid w:val="00F2504B"/>
    <w:rsid w:val="00F25605"/>
    <w:rsid w:val="00F25800"/>
    <w:rsid w:val="00F25917"/>
    <w:rsid w:val="00F26140"/>
    <w:rsid w:val="00F26671"/>
    <w:rsid w:val="00F26A2C"/>
    <w:rsid w:val="00F27BDF"/>
    <w:rsid w:val="00F30D86"/>
    <w:rsid w:val="00F31230"/>
    <w:rsid w:val="00F315EB"/>
    <w:rsid w:val="00F319D7"/>
    <w:rsid w:val="00F32758"/>
    <w:rsid w:val="00F32C87"/>
    <w:rsid w:val="00F32D96"/>
    <w:rsid w:val="00F32E5D"/>
    <w:rsid w:val="00F32E68"/>
    <w:rsid w:val="00F337C4"/>
    <w:rsid w:val="00F339C3"/>
    <w:rsid w:val="00F33B09"/>
    <w:rsid w:val="00F34150"/>
    <w:rsid w:val="00F34386"/>
    <w:rsid w:val="00F34BB7"/>
    <w:rsid w:val="00F35166"/>
    <w:rsid w:val="00F359B8"/>
    <w:rsid w:val="00F35B6D"/>
    <w:rsid w:val="00F36699"/>
    <w:rsid w:val="00F36847"/>
    <w:rsid w:val="00F36F8B"/>
    <w:rsid w:val="00F3705B"/>
    <w:rsid w:val="00F40294"/>
    <w:rsid w:val="00F40C61"/>
    <w:rsid w:val="00F41F25"/>
    <w:rsid w:val="00F42B23"/>
    <w:rsid w:val="00F433AC"/>
    <w:rsid w:val="00F43BF6"/>
    <w:rsid w:val="00F45405"/>
    <w:rsid w:val="00F457FA"/>
    <w:rsid w:val="00F459E9"/>
    <w:rsid w:val="00F45E72"/>
    <w:rsid w:val="00F45EC2"/>
    <w:rsid w:val="00F460D9"/>
    <w:rsid w:val="00F4754A"/>
    <w:rsid w:val="00F50650"/>
    <w:rsid w:val="00F5123C"/>
    <w:rsid w:val="00F51840"/>
    <w:rsid w:val="00F51C1A"/>
    <w:rsid w:val="00F51E2C"/>
    <w:rsid w:val="00F51E7F"/>
    <w:rsid w:val="00F51FC5"/>
    <w:rsid w:val="00F526DB"/>
    <w:rsid w:val="00F52E41"/>
    <w:rsid w:val="00F52E72"/>
    <w:rsid w:val="00F5322C"/>
    <w:rsid w:val="00F534F3"/>
    <w:rsid w:val="00F53C1B"/>
    <w:rsid w:val="00F5433B"/>
    <w:rsid w:val="00F5494C"/>
    <w:rsid w:val="00F54B63"/>
    <w:rsid w:val="00F54F83"/>
    <w:rsid w:val="00F555BF"/>
    <w:rsid w:val="00F55669"/>
    <w:rsid w:val="00F55AD1"/>
    <w:rsid w:val="00F55DD6"/>
    <w:rsid w:val="00F5608E"/>
    <w:rsid w:val="00F5627E"/>
    <w:rsid w:val="00F56640"/>
    <w:rsid w:val="00F5685C"/>
    <w:rsid w:val="00F6049D"/>
    <w:rsid w:val="00F60741"/>
    <w:rsid w:val="00F61B11"/>
    <w:rsid w:val="00F62929"/>
    <w:rsid w:val="00F62B69"/>
    <w:rsid w:val="00F630D2"/>
    <w:rsid w:val="00F634BF"/>
    <w:rsid w:val="00F63B42"/>
    <w:rsid w:val="00F64C17"/>
    <w:rsid w:val="00F64F5D"/>
    <w:rsid w:val="00F65615"/>
    <w:rsid w:val="00F657F5"/>
    <w:rsid w:val="00F658AE"/>
    <w:rsid w:val="00F659F9"/>
    <w:rsid w:val="00F66B03"/>
    <w:rsid w:val="00F7019A"/>
    <w:rsid w:val="00F704AA"/>
    <w:rsid w:val="00F70BB0"/>
    <w:rsid w:val="00F70FB1"/>
    <w:rsid w:val="00F71143"/>
    <w:rsid w:val="00F71F19"/>
    <w:rsid w:val="00F71F1B"/>
    <w:rsid w:val="00F724D9"/>
    <w:rsid w:val="00F72BD5"/>
    <w:rsid w:val="00F72DF5"/>
    <w:rsid w:val="00F732E2"/>
    <w:rsid w:val="00F735DD"/>
    <w:rsid w:val="00F74102"/>
    <w:rsid w:val="00F749CF"/>
    <w:rsid w:val="00F74B7B"/>
    <w:rsid w:val="00F762ED"/>
    <w:rsid w:val="00F763C5"/>
    <w:rsid w:val="00F77FAE"/>
    <w:rsid w:val="00F80F6C"/>
    <w:rsid w:val="00F81091"/>
    <w:rsid w:val="00F823CF"/>
    <w:rsid w:val="00F823ED"/>
    <w:rsid w:val="00F82501"/>
    <w:rsid w:val="00F82A06"/>
    <w:rsid w:val="00F8339F"/>
    <w:rsid w:val="00F83509"/>
    <w:rsid w:val="00F83671"/>
    <w:rsid w:val="00F83C31"/>
    <w:rsid w:val="00F84077"/>
    <w:rsid w:val="00F84C04"/>
    <w:rsid w:val="00F84F32"/>
    <w:rsid w:val="00F851B2"/>
    <w:rsid w:val="00F85467"/>
    <w:rsid w:val="00F85853"/>
    <w:rsid w:val="00F85AF0"/>
    <w:rsid w:val="00F85C4A"/>
    <w:rsid w:val="00F866EE"/>
    <w:rsid w:val="00F86998"/>
    <w:rsid w:val="00F86ADA"/>
    <w:rsid w:val="00F86EE4"/>
    <w:rsid w:val="00F871BC"/>
    <w:rsid w:val="00F875CF"/>
    <w:rsid w:val="00F9137E"/>
    <w:rsid w:val="00F91909"/>
    <w:rsid w:val="00F924B7"/>
    <w:rsid w:val="00F924C4"/>
    <w:rsid w:val="00F93175"/>
    <w:rsid w:val="00F932A2"/>
    <w:rsid w:val="00F932B9"/>
    <w:rsid w:val="00F93390"/>
    <w:rsid w:val="00F934E2"/>
    <w:rsid w:val="00F93C36"/>
    <w:rsid w:val="00F94C67"/>
    <w:rsid w:val="00F94E5D"/>
    <w:rsid w:val="00F9532A"/>
    <w:rsid w:val="00F95B45"/>
    <w:rsid w:val="00F95DCD"/>
    <w:rsid w:val="00F95E9B"/>
    <w:rsid w:val="00F96D46"/>
    <w:rsid w:val="00F96E01"/>
    <w:rsid w:val="00F97237"/>
    <w:rsid w:val="00F97B78"/>
    <w:rsid w:val="00FA14A6"/>
    <w:rsid w:val="00FA1C0F"/>
    <w:rsid w:val="00FA2353"/>
    <w:rsid w:val="00FA2B3A"/>
    <w:rsid w:val="00FA2EA8"/>
    <w:rsid w:val="00FA49AB"/>
    <w:rsid w:val="00FA5128"/>
    <w:rsid w:val="00FA54F6"/>
    <w:rsid w:val="00FB0F02"/>
    <w:rsid w:val="00FB1483"/>
    <w:rsid w:val="00FB22A6"/>
    <w:rsid w:val="00FB2741"/>
    <w:rsid w:val="00FB36D6"/>
    <w:rsid w:val="00FB479F"/>
    <w:rsid w:val="00FB4E4E"/>
    <w:rsid w:val="00FB5168"/>
    <w:rsid w:val="00FB59DA"/>
    <w:rsid w:val="00FB5C21"/>
    <w:rsid w:val="00FB60A9"/>
    <w:rsid w:val="00FB700A"/>
    <w:rsid w:val="00FB70B3"/>
    <w:rsid w:val="00FB7800"/>
    <w:rsid w:val="00FB7B0C"/>
    <w:rsid w:val="00FC04B4"/>
    <w:rsid w:val="00FC08A6"/>
    <w:rsid w:val="00FC0BAE"/>
    <w:rsid w:val="00FC1463"/>
    <w:rsid w:val="00FC1908"/>
    <w:rsid w:val="00FC30B7"/>
    <w:rsid w:val="00FC3D60"/>
    <w:rsid w:val="00FC4CA6"/>
    <w:rsid w:val="00FC4F1F"/>
    <w:rsid w:val="00FC5370"/>
    <w:rsid w:val="00FC59AB"/>
    <w:rsid w:val="00FC6514"/>
    <w:rsid w:val="00FC6A1C"/>
    <w:rsid w:val="00FC6FA9"/>
    <w:rsid w:val="00FC7806"/>
    <w:rsid w:val="00FC7B7A"/>
    <w:rsid w:val="00FC7DBA"/>
    <w:rsid w:val="00FD0080"/>
    <w:rsid w:val="00FD069B"/>
    <w:rsid w:val="00FD0760"/>
    <w:rsid w:val="00FD1931"/>
    <w:rsid w:val="00FD1ECF"/>
    <w:rsid w:val="00FD1FEA"/>
    <w:rsid w:val="00FD2CCB"/>
    <w:rsid w:val="00FD3371"/>
    <w:rsid w:val="00FD44E1"/>
    <w:rsid w:val="00FD4556"/>
    <w:rsid w:val="00FD491A"/>
    <w:rsid w:val="00FD4C97"/>
    <w:rsid w:val="00FD5C3A"/>
    <w:rsid w:val="00FD6794"/>
    <w:rsid w:val="00FD705C"/>
    <w:rsid w:val="00FD7D1B"/>
    <w:rsid w:val="00FD7EA9"/>
    <w:rsid w:val="00FE0280"/>
    <w:rsid w:val="00FE2305"/>
    <w:rsid w:val="00FE2BA4"/>
    <w:rsid w:val="00FE4089"/>
    <w:rsid w:val="00FE4E7A"/>
    <w:rsid w:val="00FE5133"/>
    <w:rsid w:val="00FE613B"/>
    <w:rsid w:val="00FE70D8"/>
    <w:rsid w:val="00FE7367"/>
    <w:rsid w:val="00FE7439"/>
    <w:rsid w:val="00FE78DE"/>
    <w:rsid w:val="00FE7C6C"/>
    <w:rsid w:val="00FE7DB8"/>
    <w:rsid w:val="00FE7EEA"/>
    <w:rsid w:val="00FF037B"/>
    <w:rsid w:val="00FF065F"/>
    <w:rsid w:val="00FF11F8"/>
    <w:rsid w:val="00FF1918"/>
    <w:rsid w:val="00FF1AA4"/>
    <w:rsid w:val="00FF2336"/>
    <w:rsid w:val="00FF4005"/>
    <w:rsid w:val="00FF4791"/>
    <w:rsid w:val="00FF4967"/>
    <w:rsid w:val="00FF55AE"/>
    <w:rsid w:val="00FF601E"/>
    <w:rsid w:val="00FF65D8"/>
    <w:rsid w:val="00FF662E"/>
    <w:rsid w:val="00FF67A0"/>
    <w:rsid w:val="00FF70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12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45</Characters>
  <Application>Microsoft Office Word</Application>
  <DocSecurity>0</DocSecurity>
  <Lines>1</Lines>
  <Paragraphs>1</Paragraphs>
  <ScaleCrop>false</ScaleCrop>
  <Company>ARO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a</dc:creator>
  <cp:lastModifiedBy>giora</cp:lastModifiedBy>
  <cp:revision>1</cp:revision>
  <dcterms:created xsi:type="dcterms:W3CDTF">2016-11-06T11:43:00Z</dcterms:created>
  <dcterms:modified xsi:type="dcterms:W3CDTF">2016-11-06T11:44:00Z</dcterms:modified>
</cp:coreProperties>
</file>